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0FD7C" w14:textId="77777777" w:rsidR="00F167F7" w:rsidRPr="00F167F7" w:rsidRDefault="00F167F7" w:rsidP="00F167F7">
      <w:pPr>
        <w:jc w:val="both"/>
        <w:rPr>
          <w:bCs/>
          <w:sz w:val="21"/>
          <w:szCs w:val="21"/>
        </w:rPr>
      </w:pPr>
    </w:p>
    <w:p w14:paraId="758F4BB4" w14:textId="77777777" w:rsidR="00F167F7" w:rsidRPr="00F53ADF" w:rsidRDefault="00F167F7" w:rsidP="00212B6F">
      <w:pPr>
        <w:jc w:val="both"/>
        <w:rPr>
          <w:bCs/>
          <w:sz w:val="21"/>
          <w:szCs w:val="21"/>
        </w:rPr>
      </w:pPr>
    </w:p>
    <w:p w14:paraId="1B0BCAAC" w14:textId="363744B8" w:rsidR="0075141A" w:rsidRPr="00E47C6F" w:rsidRDefault="0075141A" w:rsidP="0075141A">
      <w:pPr>
        <w:rPr>
          <w:bCs/>
          <w:strike/>
          <w:color w:val="FF0000"/>
        </w:rPr>
      </w:pPr>
      <w:r w:rsidRPr="00E47C6F">
        <w:rPr>
          <w:bCs/>
          <w:color w:val="FF0000"/>
        </w:rPr>
        <w:t>Table S17.</w:t>
      </w:r>
      <w:r w:rsidRPr="00E47C6F">
        <w:rPr>
          <w:color w:val="FF0000"/>
        </w:rPr>
        <w:t xml:space="preserve"> Summaries for the 19 DNB-</w:t>
      </w:r>
      <w:proofErr w:type="spellStart"/>
      <w:r w:rsidRPr="00E47C6F">
        <w:rPr>
          <w:color w:val="FF0000"/>
        </w:rPr>
        <w:t>seq</w:t>
      </w:r>
      <w:proofErr w:type="spellEnd"/>
      <w:r w:rsidRPr="00E47C6F">
        <w:rPr>
          <w:color w:val="FF0000"/>
        </w:rPr>
        <w:t xml:space="preserve"> RNA-</w:t>
      </w:r>
      <w:proofErr w:type="spellStart"/>
      <w:r w:rsidRPr="00E47C6F">
        <w:rPr>
          <w:color w:val="FF0000"/>
        </w:rPr>
        <w:t>seq</w:t>
      </w:r>
      <w:proofErr w:type="spellEnd"/>
      <w:r w:rsidRPr="00E47C6F">
        <w:rPr>
          <w:color w:val="FF0000"/>
        </w:rPr>
        <w:t xml:space="preserve"> samples</w:t>
      </w:r>
      <w:r w:rsidR="00E47C6F" w:rsidRPr="00E47C6F">
        <w:rPr>
          <w:color w:val="FF0000"/>
        </w:rPr>
        <w:t xml:space="preserve"> (GEO#, </w:t>
      </w:r>
      <w:r w:rsidR="00E47C6F" w:rsidRPr="00E47C6F">
        <w:rPr>
          <w:color w:val="FF0000"/>
        </w:rPr>
        <w:t>GSE159410</w:t>
      </w:r>
      <w:r w:rsidR="00E47C6F" w:rsidRPr="00E47C6F">
        <w:rPr>
          <w:color w:val="FF0000"/>
        </w:rPr>
        <w:t>)</w:t>
      </w:r>
      <w:r w:rsidRPr="00E47C6F">
        <w:rPr>
          <w:color w:val="FF0000"/>
        </w:rPr>
        <w:t>.</w:t>
      </w:r>
    </w:p>
    <w:p w14:paraId="2E6ADBF6" w14:textId="77777777" w:rsidR="0075141A" w:rsidRPr="00470DC3" w:rsidRDefault="0075141A" w:rsidP="0075141A">
      <w:pPr>
        <w:jc w:val="both"/>
        <w:rPr>
          <w:color w:val="FF0000"/>
        </w:rPr>
      </w:pPr>
      <w:bookmarkStart w:id="0" w:name="_GoBack"/>
      <w:bookmarkEnd w:id="0"/>
    </w:p>
    <w:p w14:paraId="2AE0B30A" w14:textId="77777777" w:rsidR="007B23A7" w:rsidRDefault="007B23A7" w:rsidP="002A7170">
      <w:pPr>
        <w:rPr>
          <w:sz w:val="22"/>
          <w:szCs w:val="22"/>
        </w:rPr>
      </w:pP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2115"/>
        <w:gridCol w:w="1161"/>
        <w:gridCol w:w="1098"/>
        <w:gridCol w:w="1009"/>
        <w:gridCol w:w="1181"/>
        <w:gridCol w:w="1181"/>
        <w:gridCol w:w="1160"/>
      </w:tblGrid>
      <w:tr w:rsidR="002A7170" w:rsidRPr="007B23A7" w14:paraId="0BBF582A" w14:textId="77777777" w:rsidTr="007B23A7">
        <w:tc>
          <w:tcPr>
            <w:tcW w:w="2115" w:type="dxa"/>
          </w:tcPr>
          <w:p w14:paraId="069AAAA1" w14:textId="77777777" w:rsidR="002A7170" w:rsidRPr="007B23A7" w:rsidRDefault="002A7170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Sample</w:t>
            </w:r>
          </w:p>
        </w:tc>
        <w:tc>
          <w:tcPr>
            <w:tcW w:w="1161" w:type="dxa"/>
          </w:tcPr>
          <w:p w14:paraId="76908819" w14:textId="77777777" w:rsidR="002A7170" w:rsidRPr="007B23A7" w:rsidRDefault="002A7170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Uniquely mapped</w:t>
            </w:r>
          </w:p>
        </w:tc>
        <w:tc>
          <w:tcPr>
            <w:tcW w:w="1098" w:type="dxa"/>
          </w:tcPr>
          <w:p w14:paraId="21C22E54" w14:textId="77777777" w:rsidR="002A7170" w:rsidRPr="007B23A7" w:rsidRDefault="002A7170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Mapped to multiple loci</w:t>
            </w:r>
          </w:p>
        </w:tc>
        <w:tc>
          <w:tcPr>
            <w:tcW w:w="1009" w:type="dxa"/>
          </w:tcPr>
          <w:p w14:paraId="3178211C" w14:textId="77777777" w:rsidR="002A7170" w:rsidRPr="007B23A7" w:rsidRDefault="002A7170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Mapped to too many loci</w:t>
            </w:r>
          </w:p>
        </w:tc>
        <w:tc>
          <w:tcPr>
            <w:tcW w:w="1181" w:type="dxa"/>
          </w:tcPr>
          <w:p w14:paraId="689B0BC8" w14:textId="77777777" w:rsidR="002A7170" w:rsidRPr="007B23A7" w:rsidRDefault="002A7170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Unmapped: too short</w:t>
            </w:r>
          </w:p>
        </w:tc>
        <w:tc>
          <w:tcPr>
            <w:tcW w:w="1181" w:type="dxa"/>
          </w:tcPr>
          <w:p w14:paraId="1F1FE4FB" w14:textId="77777777" w:rsidR="002A7170" w:rsidRPr="007B23A7" w:rsidRDefault="002A7170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Unmapped: other</w:t>
            </w:r>
          </w:p>
        </w:tc>
        <w:tc>
          <w:tcPr>
            <w:tcW w:w="1160" w:type="dxa"/>
          </w:tcPr>
          <w:p w14:paraId="25A02530" w14:textId="3EF5BECB" w:rsidR="002A7170" w:rsidRPr="007B23A7" w:rsidRDefault="002A7170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Total </w:t>
            </w:r>
          </w:p>
        </w:tc>
      </w:tr>
      <w:tr w:rsidR="00650C73" w:rsidRPr="007B23A7" w14:paraId="09578ED5" w14:textId="77777777" w:rsidTr="007B23A7">
        <w:tc>
          <w:tcPr>
            <w:tcW w:w="2115" w:type="dxa"/>
          </w:tcPr>
          <w:p w14:paraId="74DBD445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BJ48hS_1</w:t>
            </w:r>
          </w:p>
        </w:tc>
        <w:tc>
          <w:tcPr>
            <w:tcW w:w="1161" w:type="dxa"/>
          </w:tcPr>
          <w:p w14:paraId="306B410C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5,207,329</w:t>
            </w:r>
          </w:p>
        </w:tc>
        <w:tc>
          <w:tcPr>
            <w:tcW w:w="1098" w:type="dxa"/>
          </w:tcPr>
          <w:p w14:paraId="1DAB2514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838,364</w:t>
            </w:r>
          </w:p>
        </w:tc>
        <w:tc>
          <w:tcPr>
            <w:tcW w:w="1009" w:type="dxa"/>
          </w:tcPr>
          <w:p w14:paraId="49BA4130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887</w:t>
            </w:r>
          </w:p>
        </w:tc>
        <w:tc>
          <w:tcPr>
            <w:tcW w:w="1181" w:type="dxa"/>
          </w:tcPr>
          <w:p w14:paraId="0963AEE0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23,944</w:t>
            </w:r>
          </w:p>
        </w:tc>
        <w:tc>
          <w:tcPr>
            <w:tcW w:w="1181" w:type="dxa"/>
          </w:tcPr>
          <w:p w14:paraId="50387215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,655</w:t>
            </w:r>
          </w:p>
        </w:tc>
        <w:tc>
          <w:tcPr>
            <w:tcW w:w="1160" w:type="dxa"/>
          </w:tcPr>
          <w:p w14:paraId="207D7E00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6,376,179</w:t>
            </w:r>
          </w:p>
        </w:tc>
      </w:tr>
      <w:tr w:rsidR="00650C73" w:rsidRPr="007B23A7" w14:paraId="4E2F7458" w14:textId="77777777" w:rsidTr="007B23A7">
        <w:tc>
          <w:tcPr>
            <w:tcW w:w="2115" w:type="dxa"/>
          </w:tcPr>
          <w:p w14:paraId="7F0F4A21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BJ48hS_2</w:t>
            </w:r>
          </w:p>
        </w:tc>
        <w:tc>
          <w:tcPr>
            <w:tcW w:w="1161" w:type="dxa"/>
          </w:tcPr>
          <w:p w14:paraId="089BE281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7,402,260</w:t>
            </w:r>
          </w:p>
        </w:tc>
        <w:tc>
          <w:tcPr>
            <w:tcW w:w="1098" w:type="dxa"/>
          </w:tcPr>
          <w:p w14:paraId="5F4D34EB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872,339</w:t>
            </w:r>
          </w:p>
        </w:tc>
        <w:tc>
          <w:tcPr>
            <w:tcW w:w="1009" w:type="dxa"/>
          </w:tcPr>
          <w:p w14:paraId="2FF41535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5,731</w:t>
            </w:r>
          </w:p>
        </w:tc>
        <w:tc>
          <w:tcPr>
            <w:tcW w:w="1181" w:type="dxa"/>
          </w:tcPr>
          <w:p w14:paraId="41DE5311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15,681</w:t>
            </w:r>
          </w:p>
        </w:tc>
        <w:tc>
          <w:tcPr>
            <w:tcW w:w="1181" w:type="dxa"/>
          </w:tcPr>
          <w:p w14:paraId="0925919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5,688</w:t>
            </w:r>
          </w:p>
        </w:tc>
        <w:tc>
          <w:tcPr>
            <w:tcW w:w="1160" w:type="dxa"/>
          </w:tcPr>
          <w:p w14:paraId="014EFC3E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8,601,699</w:t>
            </w:r>
          </w:p>
        </w:tc>
      </w:tr>
      <w:tr w:rsidR="00650C73" w:rsidRPr="007B23A7" w14:paraId="3EE7FA7C" w14:textId="77777777" w:rsidTr="007B23A7">
        <w:tc>
          <w:tcPr>
            <w:tcW w:w="2115" w:type="dxa"/>
          </w:tcPr>
          <w:p w14:paraId="0D8F390D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BJ48HS_3</w:t>
            </w:r>
          </w:p>
        </w:tc>
        <w:tc>
          <w:tcPr>
            <w:tcW w:w="1161" w:type="dxa"/>
          </w:tcPr>
          <w:p w14:paraId="4A8C67F0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9,631,699</w:t>
            </w:r>
          </w:p>
        </w:tc>
        <w:tc>
          <w:tcPr>
            <w:tcW w:w="1098" w:type="dxa"/>
          </w:tcPr>
          <w:p w14:paraId="077C2F38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851,941</w:t>
            </w:r>
          </w:p>
        </w:tc>
        <w:tc>
          <w:tcPr>
            <w:tcW w:w="1009" w:type="dxa"/>
          </w:tcPr>
          <w:p w14:paraId="422C2054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756</w:t>
            </w:r>
          </w:p>
        </w:tc>
        <w:tc>
          <w:tcPr>
            <w:tcW w:w="1181" w:type="dxa"/>
          </w:tcPr>
          <w:p w14:paraId="31E11E11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54,948</w:t>
            </w:r>
          </w:p>
        </w:tc>
        <w:tc>
          <w:tcPr>
            <w:tcW w:w="1181" w:type="dxa"/>
          </w:tcPr>
          <w:p w14:paraId="244B4D11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087</w:t>
            </w:r>
          </w:p>
        </w:tc>
        <w:tc>
          <w:tcPr>
            <w:tcW w:w="1160" w:type="dxa"/>
          </w:tcPr>
          <w:p w14:paraId="77D84550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0,845,431</w:t>
            </w:r>
          </w:p>
        </w:tc>
      </w:tr>
      <w:tr w:rsidR="00650C73" w:rsidRPr="007B23A7" w14:paraId="26EBCF7D" w14:textId="77777777" w:rsidTr="007B23A7">
        <w:tc>
          <w:tcPr>
            <w:tcW w:w="2115" w:type="dxa"/>
          </w:tcPr>
          <w:p w14:paraId="64813A9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BJ72HS_3</w:t>
            </w:r>
          </w:p>
        </w:tc>
        <w:tc>
          <w:tcPr>
            <w:tcW w:w="1161" w:type="dxa"/>
          </w:tcPr>
          <w:p w14:paraId="4CB1A100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9,498,962</w:t>
            </w:r>
          </w:p>
        </w:tc>
        <w:tc>
          <w:tcPr>
            <w:tcW w:w="1098" w:type="dxa"/>
          </w:tcPr>
          <w:p w14:paraId="557A574A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843,358</w:t>
            </w:r>
          </w:p>
        </w:tc>
        <w:tc>
          <w:tcPr>
            <w:tcW w:w="1009" w:type="dxa"/>
          </w:tcPr>
          <w:p w14:paraId="51738700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264</w:t>
            </w:r>
          </w:p>
        </w:tc>
        <w:tc>
          <w:tcPr>
            <w:tcW w:w="1181" w:type="dxa"/>
          </w:tcPr>
          <w:p w14:paraId="580EF206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90,810</w:t>
            </w:r>
          </w:p>
        </w:tc>
        <w:tc>
          <w:tcPr>
            <w:tcW w:w="1181" w:type="dxa"/>
          </w:tcPr>
          <w:p w14:paraId="5067C704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077</w:t>
            </w:r>
          </w:p>
        </w:tc>
        <w:tc>
          <w:tcPr>
            <w:tcW w:w="1160" w:type="dxa"/>
          </w:tcPr>
          <w:p w14:paraId="384AC171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0,739,471</w:t>
            </w:r>
          </w:p>
        </w:tc>
      </w:tr>
      <w:tr w:rsidR="00650C73" w:rsidRPr="007B23A7" w14:paraId="06225345" w14:textId="77777777" w:rsidTr="007B23A7">
        <w:tc>
          <w:tcPr>
            <w:tcW w:w="2115" w:type="dxa"/>
          </w:tcPr>
          <w:p w14:paraId="3F83B42B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BJOSKM96HS_1</w:t>
            </w:r>
          </w:p>
        </w:tc>
        <w:tc>
          <w:tcPr>
            <w:tcW w:w="1161" w:type="dxa"/>
          </w:tcPr>
          <w:p w14:paraId="3AA3B395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8,983,709</w:t>
            </w:r>
          </w:p>
        </w:tc>
        <w:tc>
          <w:tcPr>
            <w:tcW w:w="1098" w:type="dxa"/>
          </w:tcPr>
          <w:p w14:paraId="352D2C6D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033,966</w:t>
            </w:r>
          </w:p>
        </w:tc>
        <w:tc>
          <w:tcPr>
            <w:tcW w:w="1009" w:type="dxa"/>
          </w:tcPr>
          <w:p w14:paraId="210E2E83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9,213</w:t>
            </w:r>
          </w:p>
        </w:tc>
        <w:tc>
          <w:tcPr>
            <w:tcW w:w="1181" w:type="dxa"/>
          </w:tcPr>
          <w:p w14:paraId="381B140F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038,221</w:t>
            </w:r>
          </w:p>
        </w:tc>
        <w:tc>
          <w:tcPr>
            <w:tcW w:w="1181" w:type="dxa"/>
          </w:tcPr>
          <w:p w14:paraId="01DD4D55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6,217</w:t>
            </w:r>
          </w:p>
        </w:tc>
        <w:tc>
          <w:tcPr>
            <w:tcW w:w="1160" w:type="dxa"/>
          </w:tcPr>
          <w:p w14:paraId="21EC6D1A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1,071,326</w:t>
            </w:r>
          </w:p>
        </w:tc>
      </w:tr>
      <w:tr w:rsidR="00650C73" w:rsidRPr="007B23A7" w14:paraId="3F06378C" w14:textId="77777777" w:rsidTr="007B23A7">
        <w:tc>
          <w:tcPr>
            <w:tcW w:w="2115" w:type="dxa"/>
          </w:tcPr>
          <w:p w14:paraId="6DE139DB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BJOSKM96HS_2</w:t>
            </w:r>
          </w:p>
        </w:tc>
        <w:tc>
          <w:tcPr>
            <w:tcW w:w="1161" w:type="dxa"/>
          </w:tcPr>
          <w:p w14:paraId="747584CF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9,605,416</w:t>
            </w:r>
          </w:p>
        </w:tc>
        <w:tc>
          <w:tcPr>
            <w:tcW w:w="1098" w:type="dxa"/>
          </w:tcPr>
          <w:p w14:paraId="5B74FBF3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981,774</w:t>
            </w:r>
          </w:p>
        </w:tc>
        <w:tc>
          <w:tcPr>
            <w:tcW w:w="1009" w:type="dxa"/>
          </w:tcPr>
          <w:p w14:paraId="31F271C5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8,160</w:t>
            </w:r>
          </w:p>
        </w:tc>
        <w:tc>
          <w:tcPr>
            <w:tcW w:w="1181" w:type="dxa"/>
          </w:tcPr>
          <w:p w14:paraId="3D0359E6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938,924</w:t>
            </w:r>
          </w:p>
        </w:tc>
        <w:tc>
          <w:tcPr>
            <w:tcW w:w="1181" w:type="dxa"/>
          </w:tcPr>
          <w:p w14:paraId="449CA366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6,302</w:t>
            </w:r>
          </w:p>
        </w:tc>
        <w:tc>
          <w:tcPr>
            <w:tcW w:w="1160" w:type="dxa"/>
          </w:tcPr>
          <w:p w14:paraId="48354789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1,540,576</w:t>
            </w:r>
          </w:p>
        </w:tc>
      </w:tr>
      <w:tr w:rsidR="00650C73" w:rsidRPr="007B23A7" w14:paraId="5A2DC3EC" w14:textId="77777777" w:rsidTr="007B23A7">
        <w:tc>
          <w:tcPr>
            <w:tcW w:w="2115" w:type="dxa"/>
          </w:tcPr>
          <w:p w14:paraId="6C8DDB76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BJOSKM96HS_3</w:t>
            </w:r>
          </w:p>
        </w:tc>
        <w:tc>
          <w:tcPr>
            <w:tcW w:w="1161" w:type="dxa"/>
          </w:tcPr>
          <w:p w14:paraId="19292366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9,654,380</w:t>
            </w:r>
          </w:p>
        </w:tc>
        <w:tc>
          <w:tcPr>
            <w:tcW w:w="1098" w:type="dxa"/>
          </w:tcPr>
          <w:p w14:paraId="5A3FB853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906,703</w:t>
            </w:r>
          </w:p>
        </w:tc>
        <w:tc>
          <w:tcPr>
            <w:tcW w:w="1009" w:type="dxa"/>
          </w:tcPr>
          <w:p w14:paraId="598F31CD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8,550</w:t>
            </w:r>
          </w:p>
        </w:tc>
        <w:tc>
          <w:tcPr>
            <w:tcW w:w="1181" w:type="dxa"/>
          </w:tcPr>
          <w:p w14:paraId="657663A8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893,526</w:t>
            </w:r>
          </w:p>
        </w:tc>
        <w:tc>
          <w:tcPr>
            <w:tcW w:w="1181" w:type="dxa"/>
          </w:tcPr>
          <w:p w14:paraId="09DA0A3D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6,292</w:t>
            </w:r>
          </w:p>
        </w:tc>
        <w:tc>
          <w:tcPr>
            <w:tcW w:w="1160" w:type="dxa"/>
          </w:tcPr>
          <w:p w14:paraId="0CC77059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1,469,451</w:t>
            </w:r>
          </w:p>
        </w:tc>
      </w:tr>
      <w:tr w:rsidR="00650C73" w:rsidRPr="007B23A7" w14:paraId="3C877651" w14:textId="77777777" w:rsidTr="007B23A7">
        <w:tc>
          <w:tcPr>
            <w:tcW w:w="2115" w:type="dxa"/>
          </w:tcPr>
          <w:p w14:paraId="28C21A6A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CRL48HS_1</w:t>
            </w:r>
          </w:p>
        </w:tc>
        <w:tc>
          <w:tcPr>
            <w:tcW w:w="1161" w:type="dxa"/>
          </w:tcPr>
          <w:p w14:paraId="397C1AA4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0,487,905</w:t>
            </w:r>
          </w:p>
        </w:tc>
        <w:tc>
          <w:tcPr>
            <w:tcW w:w="1098" w:type="dxa"/>
          </w:tcPr>
          <w:p w14:paraId="6916E004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790,089</w:t>
            </w:r>
          </w:p>
        </w:tc>
        <w:tc>
          <w:tcPr>
            <w:tcW w:w="1009" w:type="dxa"/>
          </w:tcPr>
          <w:p w14:paraId="2D9CDC83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814</w:t>
            </w:r>
          </w:p>
        </w:tc>
        <w:tc>
          <w:tcPr>
            <w:tcW w:w="1181" w:type="dxa"/>
          </w:tcPr>
          <w:p w14:paraId="75C44602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514,178</w:t>
            </w:r>
          </w:p>
        </w:tc>
        <w:tc>
          <w:tcPr>
            <w:tcW w:w="1181" w:type="dxa"/>
          </w:tcPr>
          <w:p w14:paraId="05BEB251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174</w:t>
            </w:r>
          </w:p>
        </w:tc>
        <w:tc>
          <w:tcPr>
            <w:tcW w:w="1160" w:type="dxa"/>
          </w:tcPr>
          <w:p w14:paraId="7FCB7D00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1,799,160</w:t>
            </w:r>
          </w:p>
        </w:tc>
      </w:tr>
      <w:tr w:rsidR="00650C73" w:rsidRPr="007B23A7" w14:paraId="5CAC3E98" w14:textId="77777777" w:rsidTr="007B23A7">
        <w:tc>
          <w:tcPr>
            <w:tcW w:w="2115" w:type="dxa"/>
          </w:tcPr>
          <w:p w14:paraId="33D2CB15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CRL48HS_2</w:t>
            </w:r>
          </w:p>
        </w:tc>
        <w:tc>
          <w:tcPr>
            <w:tcW w:w="1161" w:type="dxa"/>
          </w:tcPr>
          <w:p w14:paraId="38C5AD4F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0,603,968</w:t>
            </w:r>
          </w:p>
        </w:tc>
        <w:tc>
          <w:tcPr>
            <w:tcW w:w="1098" w:type="dxa"/>
          </w:tcPr>
          <w:p w14:paraId="129690E2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807,996</w:t>
            </w:r>
          </w:p>
        </w:tc>
        <w:tc>
          <w:tcPr>
            <w:tcW w:w="1009" w:type="dxa"/>
          </w:tcPr>
          <w:p w14:paraId="3540F822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4,330</w:t>
            </w:r>
          </w:p>
        </w:tc>
        <w:tc>
          <w:tcPr>
            <w:tcW w:w="1181" w:type="dxa"/>
          </w:tcPr>
          <w:p w14:paraId="187BF583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417,621</w:t>
            </w:r>
          </w:p>
        </w:tc>
        <w:tc>
          <w:tcPr>
            <w:tcW w:w="1181" w:type="dxa"/>
          </w:tcPr>
          <w:p w14:paraId="66866F2A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188</w:t>
            </w:r>
          </w:p>
        </w:tc>
        <w:tc>
          <w:tcPr>
            <w:tcW w:w="1160" w:type="dxa"/>
          </w:tcPr>
          <w:p w14:paraId="4E639086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1,837,103</w:t>
            </w:r>
          </w:p>
        </w:tc>
      </w:tr>
      <w:tr w:rsidR="00650C73" w:rsidRPr="007B23A7" w14:paraId="04A55B71" w14:textId="77777777" w:rsidTr="007B23A7">
        <w:tc>
          <w:tcPr>
            <w:tcW w:w="2115" w:type="dxa"/>
          </w:tcPr>
          <w:p w14:paraId="56EA25DC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CRL72HS_1</w:t>
            </w:r>
          </w:p>
        </w:tc>
        <w:tc>
          <w:tcPr>
            <w:tcW w:w="1161" w:type="dxa"/>
          </w:tcPr>
          <w:p w14:paraId="6FBB3E30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9,558,225</w:t>
            </w:r>
          </w:p>
        </w:tc>
        <w:tc>
          <w:tcPr>
            <w:tcW w:w="1098" w:type="dxa"/>
          </w:tcPr>
          <w:p w14:paraId="7D4DAC66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746,004</w:t>
            </w:r>
          </w:p>
        </w:tc>
        <w:tc>
          <w:tcPr>
            <w:tcW w:w="1009" w:type="dxa"/>
          </w:tcPr>
          <w:p w14:paraId="27DBB3BA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763</w:t>
            </w:r>
          </w:p>
        </w:tc>
        <w:tc>
          <w:tcPr>
            <w:tcW w:w="1181" w:type="dxa"/>
          </w:tcPr>
          <w:p w14:paraId="328AA4FD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504,895</w:t>
            </w:r>
          </w:p>
        </w:tc>
        <w:tc>
          <w:tcPr>
            <w:tcW w:w="1181" w:type="dxa"/>
          </w:tcPr>
          <w:p w14:paraId="0BE83D2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079</w:t>
            </w:r>
          </w:p>
        </w:tc>
        <w:tc>
          <w:tcPr>
            <w:tcW w:w="1160" w:type="dxa"/>
          </w:tcPr>
          <w:p w14:paraId="677EC055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0,815,966</w:t>
            </w:r>
          </w:p>
        </w:tc>
      </w:tr>
      <w:tr w:rsidR="00650C73" w:rsidRPr="007B23A7" w14:paraId="7F4F7DEA" w14:textId="77777777" w:rsidTr="007B23A7">
        <w:tc>
          <w:tcPr>
            <w:tcW w:w="2115" w:type="dxa"/>
          </w:tcPr>
          <w:p w14:paraId="56B1BA5E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CRL72HS_2</w:t>
            </w:r>
          </w:p>
        </w:tc>
        <w:tc>
          <w:tcPr>
            <w:tcW w:w="1161" w:type="dxa"/>
          </w:tcPr>
          <w:p w14:paraId="7B478A73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9,644,948</w:t>
            </w:r>
          </w:p>
        </w:tc>
        <w:tc>
          <w:tcPr>
            <w:tcW w:w="1098" w:type="dxa"/>
          </w:tcPr>
          <w:p w14:paraId="029769F9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740,449</w:t>
            </w:r>
          </w:p>
        </w:tc>
        <w:tc>
          <w:tcPr>
            <w:tcW w:w="1009" w:type="dxa"/>
          </w:tcPr>
          <w:p w14:paraId="05C9233E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930</w:t>
            </w:r>
          </w:p>
        </w:tc>
        <w:tc>
          <w:tcPr>
            <w:tcW w:w="1181" w:type="dxa"/>
          </w:tcPr>
          <w:p w14:paraId="1059B455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413,066</w:t>
            </w:r>
          </w:p>
        </w:tc>
        <w:tc>
          <w:tcPr>
            <w:tcW w:w="1181" w:type="dxa"/>
          </w:tcPr>
          <w:p w14:paraId="5C67CAD4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083</w:t>
            </w:r>
          </w:p>
        </w:tc>
        <w:tc>
          <w:tcPr>
            <w:tcW w:w="1160" w:type="dxa"/>
          </w:tcPr>
          <w:p w14:paraId="14DD0D2F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0,805,476</w:t>
            </w:r>
          </w:p>
        </w:tc>
      </w:tr>
      <w:tr w:rsidR="00650C73" w:rsidRPr="007B23A7" w14:paraId="40D5F912" w14:textId="77777777" w:rsidTr="007B23A7">
        <w:tc>
          <w:tcPr>
            <w:tcW w:w="2115" w:type="dxa"/>
          </w:tcPr>
          <w:p w14:paraId="279E82E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CRLOSKM48HS_1</w:t>
            </w:r>
          </w:p>
        </w:tc>
        <w:tc>
          <w:tcPr>
            <w:tcW w:w="1161" w:type="dxa"/>
          </w:tcPr>
          <w:p w14:paraId="0710AC5E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9,752,479</w:t>
            </w:r>
          </w:p>
        </w:tc>
        <w:tc>
          <w:tcPr>
            <w:tcW w:w="1098" w:type="dxa"/>
          </w:tcPr>
          <w:p w14:paraId="25B13A76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915,849</w:t>
            </w:r>
          </w:p>
        </w:tc>
        <w:tc>
          <w:tcPr>
            <w:tcW w:w="1009" w:type="dxa"/>
          </w:tcPr>
          <w:p w14:paraId="1B1C9012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6,228</w:t>
            </w:r>
          </w:p>
        </w:tc>
        <w:tc>
          <w:tcPr>
            <w:tcW w:w="1181" w:type="dxa"/>
          </w:tcPr>
          <w:p w14:paraId="31CFB5CB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201,899</w:t>
            </w:r>
          </w:p>
        </w:tc>
        <w:tc>
          <w:tcPr>
            <w:tcW w:w="1181" w:type="dxa"/>
          </w:tcPr>
          <w:p w14:paraId="087DE984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188</w:t>
            </w:r>
          </w:p>
        </w:tc>
        <w:tc>
          <w:tcPr>
            <w:tcW w:w="1160" w:type="dxa"/>
          </w:tcPr>
          <w:p w14:paraId="61742C5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1,879,643</w:t>
            </w:r>
          </w:p>
        </w:tc>
      </w:tr>
      <w:tr w:rsidR="00650C73" w:rsidRPr="007B23A7" w14:paraId="7A37BCE1" w14:textId="77777777" w:rsidTr="007B23A7">
        <w:tc>
          <w:tcPr>
            <w:tcW w:w="2115" w:type="dxa"/>
          </w:tcPr>
          <w:p w14:paraId="6BC0FDDB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CRLOSKM48HS_2</w:t>
            </w:r>
          </w:p>
        </w:tc>
        <w:tc>
          <w:tcPr>
            <w:tcW w:w="1161" w:type="dxa"/>
          </w:tcPr>
          <w:p w14:paraId="65D79DFD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9,753,805</w:t>
            </w:r>
          </w:p>
        </w:tc>
        <w:tc>
          <w:tcPr>
            <w:tcW w:w="1098" w:type="dxa"/>
          </w:tcPr>
          <w:p w14:paraId="1BD4CE40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920,313</w:t>
            </w:r>
          </w:p>
        </w:tc>
        <w:tc>
          <w:tcPr>
            <w:tcW w:w="1009" w:type="dxa"/>
          </w:tcPr>
          <w:p w14:paraId="4DF930D6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6,784</w:t>
            </w:r>
          </w:p>
        </w:tc>
        <w:tc>
          <w:tcPr>
            <w:tcW w:w="1181" w:type="dxa"/>
          </w:tcPr>
          <w:p w14:paraId="6BD3556F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125,080</w:t>
            </w:r>
          </w:p>
        </w:tc>
        <w:tc>
          <w:tcPr>
            <w:tcW w:w="1181" w:type="dxa"/>
          </w:tcPr>
          <w:p w14:paraId="25817F68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,187</w:t>
            </w:r>
          </w:p>
        </w:tc>
        <w:tc>
          <w:tcPr>
            <w:tcW w:w="1160" w:type="dxa"/>
          </w:tcPr>
          <w:p w14:paraId="74018AD3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1,809,169</w:t>
            </w:r>
          </w:p>
        </w:tc>
      </w:tr>
      <w:tr w:rsidR="00650C73" w:rsidRPr="007B23A7" w14:paraId="6CEF5CDE" w14:textId="77777777" w:rsidTr="007B23A7">
        <w:tc>
          <w:tcPr>
            <w:tcW w:w="2115" w:type="dxa"/>
          </w:tcPr>
          <w:p w14:paraId="47560A3C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CRLOSKM72HS_1</w:t>
            </w:r>
          </w:p>
        </w:tc>
        <w:tc>
          <w:tcPr>
            <w:tcW w:w="1161" w:type="dxa"/>
          </w:tcPr>
          <w:p w14:paraId="4AD37B6F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8,934,353</w:t>
            </w:r>
          </w:p>
        </w:tc>
        <w:tc>
          <w:tcPr>
            <w:tcW w:w="1098" w:type="dxa"/>
          </w:tcPr>
          <w:p w14:paraId="2E3330C9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260,591</w:t>
            </w:r>
          </w:p>
        </w:tc>
        <w:tc>
          <w:tcPr>
            <w:tcW w:w="1009" w:type="dxa"/>
          </w:tcPr>
          <w:p w14:paraId="7CE3523A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0,836</w:t>
            </w:r>
          </w:p>
        </w:tc>
        <w:tc>
          <w:tcPr>
            <w:tcW w:w="1181" w:type="dxa"/>
          </w:tcPr>
          <w:p w14:paraId="37D678A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702,825</w:t>
            </w:r>
          </w:p>
        </w:tc>
        <w:tc>
          <w:tcPr>
            <w:tcW w:w="1181" w:type="dxa"/>
          </w:tcPr>
          <w:p w14:paraId="39DF62A1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6,378</w:t>
            </w:r>
          </w:p>
        </w:tc>
        <w:tc>
          <w:tcPr>
            <w:tcW w:w="1160" w:type="dxa"/>
          </w:tcPr>
          <w:p w14:paraId="49D78AA9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1,914,983</w:t>
            </w:r>
          </w:p>
        </w:tc>
      </w:tr>
      <w:tr w:rsidR="00650C73" w:rsidRPr="007B23A7" w14:paraId="7D4D985C" w14:textId="77777777" w:rsidTr="007B23A7">
        <w:tc>
          <w:tcPr>
            <w:tcW w:w="2115" w:type="dxa"/>
          </w:tcPr>
          <w:p w14:paraId="35CAAAEF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CRLOSKM72HS_2</w:t>
            </w:r>
          </w:p>
        </w:tc>
        <w:tc>
          <w:tcPr>
            <w:tcW w:w="1161" w:type="dxa"/>
          </w:tcPr>
          <w:p w14:paraId="3B0C5716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8,482,878</w:t>
            </w:r>
          </w:p>
        </w:tc>
        <w:tc>
          <w:tcPr>
            <w:tcW w:w="1098" w:type="dxa"/>
          </w:tcPr>
          <w:p w14:paraId="6375ACAC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085,717</w:t>
            </w:r>
          </w:p>
        </w:tc>
        <w:tc>
          <w:tcPr>
            <w:tcW w:w="1009" w:type="dxa"/>
          </w:tcPr>
          <w:p w14:paraId="346E3FD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9,350</w:t>
            </w:r>
          </w:p>
        </w:tc>
        <w:tc>
          <w:tcPr>
            <w:tcW w:w="1181" w:type="dxa"/>
          </w:tcPr>
          <w:p w14:paraId="0493F08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208,519</w:t>
            </w:r>
          </w:p>
        </w:tc>
        <w:tc>
          <w:tcPr>
            <w:tcW w:w="1181" w:type="dxa"/>
          </w:tcPr>
          <w:p w14:paraId="3A7F213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6,150</w:t>
            </w:r>
          </w:p>
        </w:tc>
        <w:tc>
          <w:tcPr>
            <w:tcW w:w="1160" w:type="dxa"/>
          </w:tcPr>
          <w:p w14:paraId="3A2A2155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0,792,614</w:t>
            </w:r>
          </w:p>
        </w:tc>
      </w:tr>
      <w:tr w:rsidR="00650C73" w:rsidRPr="007B23A7" w14:paraId="3D143488" w14:textId="77777777" w:rsidTr="007B23A7">
        <w:tc>
          <w:tcPr>
            <w:tcW w:w="2115" w:type="dxa"/>
          </w:tcPr>
          <w:p w14:paraId="24DB0380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H1P4_4</w:t>
            </w:r>
          </w:p>
        </w:tc>
        <w:tc>
          <w:tcPr>
            <w:tcW w:w="1161" w:type="dxa"/>
          </w:tcPr>
          <w:p w14:paraId="01220591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9,421,526</w:t>
            </w:r>
          </w:p>
        </w:tc>
        <w:tc>
          <w:tcPr>
            <w:tcW w:w="1098" w:type="dxa"/>
          </w:tcPr>
          <w:p w14:paraId="113C4AC5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064,150</w:t>
            </w:r>
          </w:p>
        </w:tc>
        <w:tc>
          <w:tcPr>
            <w:tcW w:w="1009" w:type="dxa"/>
          </w:tcPr>
          <w:p w14:paraId="510D18CB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6,945</w:t>
            </w:r>
          </w:p>
        </w:tc>
        <w:tc>
          <w:tcPr>
            <w:tcW w:w="1181" w:type="dxa"/>
          </w:tcPr>
          <w:p w14:paraId="7E7D160C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98,135</w:t>
            </w:r>
          </w:p>
        </w:tc>
        <w:tc>
          <w:tcPr>
            <w:tcW w:w="1181" w:type="dxa"/>
          </w:tcPr>
          <w:p w14:paraId="1FC3BAE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6,173</w:t>
            </w:r>
          </w:p>
        </w:tc>
        <w:tc>
          <w:tcPr>
            <w:tcW w:w="1160" w:type="dxa"/>
          </w:tcPr>
          <w:p w14:paraId="32E6032A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0,896,929</w:t>
            </w:r>
          </w:p>
        </w:tc>
      </w:tr>
      <w:tr w:rsidR="00650C73" w:rsidRPr="007B23A7" w14:paraId="27CA6875" w14:textId="77777777" w:rsidTr="007B23A7">
        <w:tc>
          <w:tcPr>
            <w:tcW w:w="2115" w:type="dxa"/>
          </w:tcPr>
          <w:p w14:paraId="4B3009D1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H9P69S2_3</w:t>
            </w:r>
          </w:p>
        </w:tc>
        <w:tc>
          <w:tcPr>
            <w:tcW w:w="1161" w:type="dxa"/>
          </w:tcPr>
          <w:p w14:paraId="0CF56A8D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9,196,231</w:t>
            </w:r>
          </w:p>
        </w:tc>
        <w:tc>
          <w:tcPr>
            <w:tcW w:w="1098" w:type="dxa"/>
          </w:tcPr>
          <w:p w14:paraId="3E054B9C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085,798</w:t>
            </w:r>
          </w:p>
        </w:tc>
        <w:tc>
          <w:tcPr>
            <w:tcW w:w="1009" w:type="dxa"/>
          </w:tcPr>
          <w:p w14:paraId="6C3275D6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0,722</w:t>
            </w:r>
          </w:p>
        </w:tc>
        <w:tc>
          <w:tcPr>
            <w:tcW w:w="1181" w:type="dxa"/>
          </w:tcPr>
          <w:p w14:paraId="66DF8E99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537,740</w:t>
            </w:r>
          </w:p>
        </w:tc>
        <w:tc>
          <w:tcPr>
            <w:tcW w:w="1181" w:type="dxa"/>
          </w:tcPr>
          <w:p w14:paraId="296E672A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6,181</w:t>
            </w:r>
          </w:p>
        </w:tc>
        <w:tc>
          <w:tcPr>
            <w:tcW w:w="1160" w:type="dxa"/>
          </w:tcPr>
          <w:p w14:paraId="0B787919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0,836,672</w:t>
            </w:r>
          </w:p>
        </w:tc>
      </w:tr>
      <w:tr w:rsidR="00650C73" w:rsidRPr="007B23A7" w14:paraId="235DECE6" w14:textId="77777777" w:rsidTr="007B23A7">
        <w:tc>
          <w:tcPr>
            <w:tcW w:w="2115" w:type="dxa"/>
          </w:tcPr>
          <w:p w14:paraId="1B162912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hESH_1</w:t>
            </w:r>
          </w:p>
        </w:tc>
        <w:tc>
          <w:tcPr>
            <w:tcW w:w="1161" w:type="dxa"/>
          </w:tcPr>
          <w:p w14:paraId="3C3265D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7,155,345</w:t>
            </w:r>
          </w:p>
        </w:tc>
        <w:tc>
          <w:tcPr>
            <w:tcW w:w="1098" w:type="dxa"/>
          </w:tcPr>
          <w:p w14:paraId="7479BBD3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151,081</w:t>
            </w:r>
          </w:p>
        </w:tc>
        <w:tc>
          <w:tcPr>
            <w:tcW w:w="1009" w:type="dxa"/>
          </w:tcPr>
          <w:p w14:paraId="7D277BDE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8,144</w:t>
            </w:r>
          </w:p>
        </w:tc>
        <w:tc>
          <w:tcPr>
            <w:tcW w:w="1181" w:type="dxa"/>
          </w:tcPr>
          <w:p w14:paraId="6EC7FB57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19,794</w:t>
            </w:r>
          </w:p>
        </w:tc>
        <w:tc>
          <w:tcPr>
            <w:tcW w:w="1181" w:type="dxa"/>
          </w:tcPr>
          <w:p w14:paraId="09023703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5,762</w:t>
            </w:r>
          </w:p>
        </w:tc>
        <w:tc>
          <w:tcPr>
            <w:tcW w:w="1160" w:type="dxa"/>
          </w:tcPr>
          <w:p w14:paraId="3505320D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8,650,126</w:t>
            </w:r>
          </w:p>
        </w:tc>
      </w:tr>
      <w:tr w:rsidR="00650C73" w:rsidRPr="007B23A7" w14:paraId="556C8911" w14:textId="77777777" w:rsidTr="007B23A7">
        <w:tc>
          <w:tcPr>
            <w:tcW w:w="2115" w:type="dxa"/>
          </w:tcPr>
          <w:p w14:paraId="6555F4AA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 xml:space="preserve"> hESH_2</w:t>
            </w:r>
          </w:p>
        </w:tc>
        <w:tc>
          <w:tcPr>
            <w:tcW w:w="1161" w:type="dxa"/>
          </w:tcPr>
          <w:p w14:paraId="2D98180B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5,877,560</w:t>
            </w:r>
          </w:p>
        </w:tc>
        <w:tc>
          <w:tcPr>
            <w:tcW w:w="1098" w:type="dxa"/>
          </w:tcPr>
          <w:p w14:paraId="3EDF2242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1,227,429</w:t>
            </w:r>
          </w:p>
        </w:tc>
        <w:tc>
          <w:tcPr>
            <w:tcW w:w="1009" w:type="dxa"/>
          </w:tcPr>
          <w:p w14:paraId="113203AA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8,998</w:t>
            </w:r>
          </w:p>
        </w:tc>
        <w:tc>
          <w:tcPr>
            <w:tcW w:w="1181" w:type="dxa"/>
          </w:tcPr>
          <w:p w14:paraId="46C34163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331,974</w:t>
            </w:r>
          </w:p>
        </w:tc>
        <w:tc>
          <w:tcPr>
            <w:tcW w:w="1181" w:type="dxa"/>
          </w:tcPr>
          <w:p w14:paraId="4BB04862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8,231</w:t>
            </w:r>
          </w:p>
        </w:tc>
        <w:tc>
          <w:tcPr>
            <w:tcW w:w="1160" w:type="dxa"/>
          </w:tcPr>
          <w:p w14:paraId="44D5B423" w14:textId="77777777" w:rsidR="00650C73" w:rsidRPr="007B23A7" w:rsidRDefault="00650C73" w:rsidP="00E6172B">
            <w:pPr>
              <w:rPr>
                <w:sz w:val="20"/>
                <w:szCs w:val="20"/>
              </w:rPr>
            </w:pPr>
            <w:r w:rsidRPr="007B23A7">
              <w:rPr>
                <w:sz w:val="20"/>
                <w:szCs w:val="20"/>
              </w:rPr>
              <w:t>27,474,192</w:t>
            </w:r>
          </w:p>
        </w:tc>
      </w:tr>
    </w:tbl>
    <w:p w14:paraId="5D6A2392" w14:textId="4BE379AC" w:rsidR="002A7170" w:rsidRDefault="002A7170" w:rsidP="002A7170">
      <w:pPr>
        <w:rPr>
          <w:sz w:val="22"/>
          <w:szCs w:val="22"/>
        </w:rPr>
      </w:pPr>
    </w:p>
    <w:p w14:paraId="617554F3" w14:textId="77777777" w:rsidR="00086FA2" w:rsidRDefault="00086FA2" w:rsidP="001C46FD">
      <w:pPr>
        <w:jc w:val="both"/>
        <w:rPr>
          <w:bCs/>
          <w:sz w:val="21"/>
          <w:szCs w:val="21"/>
        </w:rPr>
      </w:pPr>
    </w:p>
    <w:p w14:paraId="1F7F128D" w14:textId="77777777" w:rsidR="00086FA2" w:rsidRDefault="00086FA2" w:rsidP="001C46FD">
      <w:pPr>
        <w:jc w:val="both"/>
        <w:rPr>
          <w:bCs/>
          <w:sz w:val="21"/>
          <w:szCs w:val="21"/>
        </w:rPr>
      </w:pPr>
    </w:p>
    <w:p w14:paraId="23F1DBCA" w14:textId="1089895C" w:rsidR="00813F50" w:rsidRDefault="00813F50" w:rsidP="001C46FD">
      <w:pPr>
        <w:jc w:val="both"/>
        <w:rPr>
          <w:bCs/>
          <w:sz w:val="21"/>
          <w:szCs w:val="21"/>
        </w:rPr>
      </w:pPr>
    </w:p>
    <w:p w14:paraId="07675203" w14:textId="21C1EA6C" w:rsidR="00813F50" w:rsidRDefault="00813F50" w:rsidP="001C46FD">
      <w:pPr>
        <w:jc w:val="both"/>
        <w:rPr>
          <w:bCs/>
          <w:sz w:val="21"/>
          <w:szCs w:val="21"/>
        </w:rPr>
      </w:pPr>
    </w:p>
    <w:p w14:paraId="274B06F4" w14:textId="045690B1" w:rsidR="00813F50" w:rsidRDefault="00813F50" w:rsidP="001C46FD">
      <w:pPr>
        <w:jc w:val="both"/>
        <w:rPr>
          <w:bCs/>
          <w:sz w:val="21"/>
          <w:szCs w:val="21"/>
        </w:rPr>
      </w:pPr>
    </w:p>
    <w:p w14:paraId="5C4ACA18" w14:textId="7C7C6C00" w:rsidR="00086FA2" w:rsidRPr="007F4EA0" w:rsidRDefault="00086FA2" w:rsidP="001C46FD">
      <w:pPr>
        <w:jc w:val="both"/>
        <w:rPr>
          <w:bCs/>
          <w:sz w:val="21"/>
          <w:szCs w:val="21"/>
        </w:rPr>
      </w:pPr>
    </w:p>
    <w:sectPr w:rsidR="00086FA2" w:rsidRPr="007F4EA0" w:rsidSect="00BE3A2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B1F301" w14:textId="77777777" w:rsidR="00990EF4" w:rsidRDefault="00990EF4" w:rsidP="00E653F9">
      <w:r>
        <w:separator/>
      </w:r>
    </w:p>
  </w:endnote>
  <w:endnote w:type="continuationSeparator" w:id="0">
    <w:p w14:paraId="6884EC37" w14:textId="77777777" w:rsidR="00990EF4" w:rsidRDefault="00990EF4" w:rsidP="00E65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6B569A" w14:textId="77777777" w:rsidR="00C63A7E" w:rsidRDefault="00C63A7E" w:rsidP="007A08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EACA9A" w14:textId="77777777" w:rsidR="00C63A7E" w:rsidRDefault="00C63A7E" w:rsidP="00E653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654FB" w14:textId="77777777" w:rsidR="00C63A7E" w:rsidRDefault="00C63A7E" w:rsidP="007A08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AFC3ABD" w14:textId="77777777" w:rsidR="00C63A7E" w:rsidRDefault="00C63A7E" w:rsidP="00E653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339086" w14:textId="77777777" w:rsidR="00990EF4" w:rsidRDefault="00990EF4" w:rsidP="00E653F9">
      <w:r>
        <w:separator/>
      </w:r>
    </w:p>
  </w:footnote>
  <w:footnote w:type="continuationSeparator" w:id="0">
    <w:p w14:paraId="1C6C7390" w14:textId="77777777" w:rsidR="00990EF4" w:rsidRDefault="00990EF4" w:rsidP="00E653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94228"/>
    <w:multiLevelType w:val="hybridMultilevel"/>
    <w:tmpl w:val="6186D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701BC"/>
    <w:multiLevelType w:val="hybridMultilevel"/>
    <w:tmpl w:val="795E6D1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907BB7"/>
    <w:multiLevelType w:val="hybridMultilevel"/>
    <w:tmpl w:val="E75675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9E645A"/>
    <w:multiLevelType w:val="hybridMultilevel"/>
    <w:tmpl w:val="8EBC6614"/>
    <w:lvl w:ilvl="0" w:tplc="4A60956A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809BE"/>
    <w:multiLevelType w:val="hybridMultilevel"/>
    <w:tmpl w:val="CD7C8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9E3879"/>
    <w:multiLevelType w:val="hybridMultilevel"/>
    <w:tmpl w:val="F32A40BA"/>
    <w:lvl w:ilvl="0" w:tplc="CEC87C96">
      <w:start w:val="6"/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24D43"/>
    <w:multiLevelType w:val="hybridMultilevel"/>
    <w:tmpl w:val="31C6DA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FF1E46"/>
    <w:multiLevelType w:val="hybridMultilevel"/>
    <w:tmpl w:val="1EEEF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DC37768"/>
    <w:multiLevelType w:val="hybridMultilevel"/>
    <w:tmpl w:val="6A6C47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2D493C"/>
    <w:multiLevelType w:val="hybridMultilevel"/>
    <w:tmpl w:val="71ECCA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3264F6"/>
    <w:multiLevelType w:val="hybridMultilevel"/>
    <w:tmpl w:val="0D804B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6D16A0"/>
    <w:multiLevelType w:val="hybridMultilevel"/>
    <w:tmpl w:val="6F1AB7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FC17BF"/>
    <w:multiLevelType w:val="hybridMultilevel"/>
    <w:tmpl w:val="420C4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BB4208"/>
    <w:multiLevelType w:val="hybridMultilevel"/>
    <w:tmpl w:val="EE34F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F60183"/>
    <w:multiLevelType w:val="hybridMultilevel"/>
    <w:tmpl w:val="4648C3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A8910B9"/>
    <w:multiLevelType w:val="hybridMultilevel"/>
    <w:tmpl w:val="61D46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19285F"/>
    <w:multiLevelType w:val="hybridMultilevel"/>
    <w:tmpl w:val="EFE26B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5D319BA"/>
    <w:multiLevelType w:val="hybridMultilevel"/>
    <w:tmpl w:val="3D2C3FE4"/>
    <w:lvl w:ilvl="0" w:tplc="AD7048E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3D6E00"/>
    <w:multiLevelType w:val="hybridMultilevel"/>
    <w:tmpl w:val="AC92D6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A9B0DE8"/>
    <w:multiLevelType w:val="hybridMultilevel"/>
    <w:tmpl w:val="4A809772"/>
    <w:lvl w:ilvl="0" w:tplc="6E6A4A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E84C20"/>
    <w:multiLevelType w:val="hybridMultilevel"/>
    <w:tmpl w:val="2272CE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0680FF9"/>
    <w:multiLevelType w:val="hybridMultilevel"/>
    <w:tmpl w:val="D65400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437604"/>
    <w:multiLevelType w:val="hybridMultilevel"/>
    <w:tmpl w:val="948E8C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5006147"/>
    <w:multiLevelType w:val="hybridMultilevel"/>
    <w:tmpl w:val="4A0AC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D82D5F"/>
    <w:multiLevelType w:val="hybridMultilevel"/>
    <w:tmpl w:val="FCB67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E0422B"/>
    <w:multiLevelType w:val="hybridMultilevel"/>
    <w:tmpl w:val="4830F0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8F053D7"/>
    <w:multiLevelType w:val="hybridMultilevel"/>
    <w:tmpl w:val="47AC11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9383903"/>
    <w:multiLevelType w:val="hybridMultilevel"/>
    <w:tmpl w:val="CB08A7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94761C7"/>
    <w:multiLevelType w:val="hybridMultilevel"/>
    <w:tmpl w:val="06F40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7E49F2"/>
    <w:multiLevelType w:val="hybridMultilevel"/>
    <w:tmpl w:val="2D1E39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1DC34FD"/>
    <w:multiLevelType w:val="hybridMultilevel"/>
    <w:tmpl w:val="2C1C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26244B2"/>
    <w:multiLevelType w:val="hybridMultilevel"/>
    <w:tmpl w:val="5B5C3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AB0572"/>
    <w:multiLevelType w:val="hybridMultilevel"/>
    <w:tmpl w:val="E6DE63C6"/>
    <w:lvl w:ilvl="0" w:tplc="75E2CDB4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D42F90"/>
    <w:multiLevelType w:val="hybridMultilevel"/>
    <w:tmpl w:val="DB62F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AA39DB"/>
    <w:multiLevelType w:val="hybridMultilevel"/>
    <w:tmpl w:val="632635E8"/>
    <w:lvl w:ilvl="0" w:tplc="1234CC4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474A13"/>
    <w:multiLevelType w:val="hybridMultilevel"/>
    <w:tmpl w:val="F5706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15F57BC"/>
    <w:multiLevelType w:val="hybridMultilevel"/>
    <w:tmpl w:val="80A6DEDE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1F12A93"/>
    <w:multiLevelType w:val="hybridMultilevel"/>
    <w:tmpl w:val="0A42F91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26912B6"/>
    <w:multiLevelType w:val="hybridMultilevel"/>
    <w:tmpl w:val="2CB8D8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5774B58"/>
    <w:multiLevelType w:val="hybridMultilevel"/>
    <w:tmpl w:val="770C89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85F57B3"/>
    <w:multiLevelType w:val="hybridMultilevel"/>
    <w:tmpl w:val="E69ED33C"/>
    <w:lvl w:ilvl="0" w:tplc="9A3A1182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92D4F"/>
    <w:multiLevelType w:val="hybridMultilevel"/>
    <w:tmpl w:val="B24CB1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D70FE3"/>
    <w:multiLevelType w:val="hybridMultilevel"/>
    <w:tmpl w:val="2272C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485F74"/>
    <w:multiLevelType w:val="hybridMultilevel"/>
    <w:tmpl w:val="F8A0BD16"/>
    <w:lvl w:ilvl="0" w:tplc="41E0A15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B820EA1"/>
    <w:multiLevelType w:val="hybridMultilevel"/>
    <w:tmpl w:val="4E3E2EFE"/>
    <w:lvl w:ilvl="0" w:tplc="C9EACD1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BBC3293"/>
    <w:multiLevelType w:val="hybridMultilevel"/>
    <w:tmpl w:val="EEEA45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D352A3C"/>
    <w:multiLevelType w:val="hybridMultilevel"/>
    <w:tmpl w:val="DCBCCA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DCB3BC5"/>
    <w:multiLevelType w:val="hybridMultilevel"/>
    <w:tmpl w:val="65FAB5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E444793"/>
    <w:multiLevelType w:val="hybridMultilevel"/>
    <w:tmpl w:val="47C6CA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5"/>
  </w:num>
  <w:num w:numId="2">
    <w:abstractNumId w:val="2"/>
  </w:num>
  <w:num w:numId="3">
    <w:abstractNumId w:val="26"/>
  </w:num>
  <w:num w:numId="4">
    <w:abstractNumId w:val="30"/>
  </w:num>
  <w:num w:numId="5">
    <w:abstractNumId w:val="44"/>
  </w:num>
  <w:num w:numId="6">
    <w:abstractNumId w:val="10"/>
  </w:num>
  <w:num w:numId="7">
    <w:abstractNumId w:val="7"/>
  </w:num>
  <w:num w:numId="8">
    <w:abstractNumId w:val="15"/>
  </w:num>
  <w:num w:numId="9">
    <w:abstractNumId w:val="0"/>
  </w:num>
  <w:num w:numId="10">
    <w:abstractNumId w:val="9"/>
  </w:num>
  <w:num w:numId="11">
    <w:abstractNumId w:val="8"/>
  </w:num>
  <w:num w:numId="12">
    <w:abstractNumId w:val="33"/>
  </w:num>
  <w:num w:numId="13">
    <w:abstractNumId w:val="13"/>
  </w:num>
  <w:num w:numId="14">
    <w:abstractNumId w:val="4"/>
  </w:num>
  <w:num w:numId="15">
    <w:abstractNumId w:val="37"/>
  </w:num>
  <w:num w:numId="16">
    <w:abstractNumId w:val="42"/>
  </w:num>
  <w:num w:numId="17">
    <w:abstractNumId w:val="20"/>
  </w:num>
  <w:num w:numId="18">
    <w:abstractNumId w:val="46"/>
  </w:num>
  <w:num w:numId="19">
    <w:abstractNumId w:val="23"/>
  </w:num>
  <w:num w:numId="20">
    <w:abstractNumId w:val="34"/>
  </w:num>
  <w:num w:numId="21">
    <w:abstractNumId w:val="21"/>
  </w:num>
  <w:num w:numId="22">
    <w:abstractNumId w:val="18"/>
  </w:num>
  <w:num w:numId="23">
    <w:abstractNumId w:val="35"/>
  </w:num>
  <w:num w:numId="24">
    <w:abstractNumId w:val="11"/>
  </w:num>
  <w:num w:numId="25">
    <w:abstractNumId w:val="14"/>
  </w:num>
  <w:num w:numId="26">
    <w:abstractNumId w:val="12"/>
  </w:num>
  <w:num w:numId="27">
    <w:abstractNumId w:val="39"/>
  </w:num>
  <w:num w:numId="28">
    <w:abstractNumId w:val="3"/>
  </w:num>
  <w:num w:numId="29">
    <w:abstractNumId w:val="29"/>
  </w:num>
  <w:num w:numId="30">
    <w:abstractNumId w:val="22"/>
  </w:num>
  <w:num w:numId="31">
    <w:abstractNumId w:val="24"/>
  </w:num>
  <w:num w:numId="32">
    <w:abstractNumId w:val="48"/>
  </w:num>
  <w:num w:numId="33">
    <w:abstractNumId w:val="6"/>
  </w:num>
  <w:num w:numId="34">
    <w:abstractNumId w:val="31"/>
  </w:num>
  <w:num w:numId="35">
    <w:abstractNumId w:val="28"/>
  </w:num>
  <w:num w:numId="36">
    <w:abstractNumId w:val="41"/>
  </w:num>
  <w:num w:numId="37">
    <w:abstractNumId w:val="16"/>
  </w:num>
  <w:num w:numId="38">
    <w:abstractNumId w:val="36"/>
  </w:num>
  <w:num w:numId="39">
    <w:abstractNumId w:val="19"/>
  </w:num>
  <w:num w:numId="40">
    <w:abstractNumId w:val="43"/>
  </w:num>
  <w:num w:numId="41">
    <w:abstractNumId w:val="1"/>
  </w:num>
  <w:num w:numId="42">
    <w:abstractNumId w:val="38"/>
  </w:num>
  <w:num w:numId="43">
    <w:abstractNumId w:val="40"/>
  </w:num>
  <w:num w:numId="44">
    <w:abstractNumId w:val="25"/>
  </w:num>
  <w:num w:numId="45">
    <w:abstractNumId w:val="5"/>
  </w:num>
  <w:num w:numId="46">
    <w:abstractNumId w:val="47"/>
  </w:num>
  <w:num w:numId="47">
    <w:abstractNumId w:val="17"/>
  </w:num>
  <w:num w:numId="48">
    <w:abstractNumId w:val="32"/>
  </w:num>
  <w:num w:numId="4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AB7"/>
    <w:rsid w:val="0000042E"/>
    <w:rsid w:val="00012709"/>
    <w:rsid w:val="000141D2"/>
    <w:rsid w:val="00017355"/>
    <w:rsid w:val="00021439"/>
    <w:rsid w:val="000239D9"/>
    <w:rsid w:val="000268C2"/>
    <w:rsid w:val="00026BAC"/>
    <w:rsid w:val="00026D9D"/>
    <w:rsid w:val="00031AE3"/>
    <w:rsid w:val="00031B7C"/>
    <w:rsid w:val="00032C72"/>
    <w:rsid w:val="00032FF9"/>
    <w:rsid w:val="000331F8"/>
    <w:rsid w:val="0003737C"/>
    <w:rsid w:val="0003741F"/>
    <w:rsid w:val="000376BA"/>
    <w:rsid w:val="00037C12"/>
    <w:rsid w:val="000455F1"/>
    <w:rsid w:val="000459CE"/>
    <w:rsid w:val="00045C47"/>
    <w:rsid w:val="00052712"/>
    <w:rsid w:val="00053CF0"/>
    <w:rsid w:val="000555C7"/>
    <w:rsid w:val="00055F6C"/>
    <w:rsid w:val="00056348"/>
    <w:rsid w:val="000574B2"/>
    <w:rsid w:val="000626C3"/>
    <w:rsid w:val="0006489E"/>
    <w:rsid w:val="0006530B"/>
    <w:rsid w:val="00065E9B"/>
    <w:rsid w:val="000661FE"/>
    <w:rsid w:val="00071B49"/>
    <w:rsid w:val="00072094"/>
    <w:rsid w:val="00072906"/>
    <w:rsid w:val="00077BD9"/>
    <w:rsid w:val="00080129"/>
    <w:rsid w:val="00080A5C"/>
    <w:rsid w:val="000835A8"/>
    <w:rsid w:val="00086030"/>
    <w:rsid w:val="00086640"/>
    <w:rsid w:val="00086ED9"/>
    <w:rsid w:val="00086FA2"/>
    <w:rsid w:val="000871B1"/>
    <w:rsid w:val="00087455"/>
    <w:rsid w:val="0008766A"/>
    <w:rsid w:val="00090603"/>
    <w:rsid w:val="00092228"/>
    <w:rsid w:val="000958C5"/>
    <w:rsid w:val="00095B74"/>
    <w:rsid w:val="000A0CF1"/>
    <w:rsid w:val="000A4BFE"/>
    <w:rsid w:val="000B0959"/>
    <w:rsid w:val="000B1280"/>
    <w:rsid w:val="000B3111"/>
    <w:rsid w:val="000B3A97"/>
    <w:rsid w:val="000B6EFA"/>
    <w:rsid w:val="000C0CD2"/>
    <w:rsid w:val="000C2481"/>
    <w:rsid w:val="000C4225"/>
    <w:rsid w:val="000D0207"/>
    <w:rsid w:val="000D0C79"/>
    <w:rsid w:val="000D3D9B"/>
    <w:rsid w:val="000D4111"/>
    <w:rsid w:val="000D4FAA"/>
    <w:rsid w:val="000D56CF"/>
    <w:rsid w:val="000D650F"/>
    <w:rsid w:val="000D69BD"/>
    <w:rsid w:val="000E0517"/>
    <w:rsid w:val="000E1781"/>
    <w:rsid w:val="000E40A6"/>
    <w:rsid w:val="000E5C59"/>
    <w:rsid w:val="000E7319"/>
    <w:rsid w:val="000F01EC"/>
    <w:rsid w:val="000F1444"/>
    <w:rsid w:val="000F628E"/>
    <w:rsid w:val="000F7F6D"/>
    <w:rsid w:val="00100BDB"/>
    <w:rsid w:val="00101548"/>
    <w:rsid w:val="00101B72"/>
    <w:rsid w:val="0010761C"/>
    <w:rsid w:val="00113406"/>
    <w:rsid w:val="00113C6F"/>
    <w:rsid w:val="001145D8"/>
    <w:rsid w:val="00116D9B"/>
    <w:rsid w:val="00117006"/>
    <w:rsid w:val="00120AC2"/>
    <w:rsid w:val="00121657"/>
    <w:rsid w:val="00123555"/>
    <w:rsid w:val="00124261"/>
    <w:rsid w:val="00127C49"/>
    <w:rsid w:val="00131589"/>
    <w:rsid w:val="00134A0D"/>
    <w:rsid w:val="00135DFF"/>
    <w:rsid w:val="00136746"/>
    <w:rsid w:val="0014249A"/>
    <w:rsid w:val="00147986"/>
    <w:rsid w:val="0015330C"/>
    <w:rsid w:val="00154423"/>
    <w:rsid w:val="00154C01"/>
    <w:rsid w:val="00154D71"/>
    <w:rsid w:val="001572FD"/>
    <w:rsid w:val="001601D3"/>
    <w:rsid w:val="00162055"/>
    <w:rsid w:val="00167B04"/>
    <w:rsid w:val="001709A7"/>
    <w:rsid w:val="0017533B"/>
    <w:rsid w:val="00176292"/>
    <w:rsid w:val="00176ACA"/>
    <w:rsid w:val="00181E70"/>
    <w:rsid w:val="00186450"/>
    <w:rsid w:val="0018694E"/>
    <w:rsid w:val="00187B76"/>
    <w:rsid w:val="0019102E"/>
    <w:rsid w:val="001922C0"/>
    <w:rsid w:val="001933D5"/>
    <w:rsid w:val="001A1AFA"/>
    <w:rsid w:val="001A2FBD"/>
    <w:rsid w:val="001A3190"/>
    <w:rsid w:val="001A31CC"/>
    <w:rsid w:val="001A3936"/>
    <w:rsid w:val="001A4333"/>
    <w:rsid w:val="001A44A3"/>
    <w:rsid w:val="001A540E"/>
    <w:rsid w:val="001A5509"/>
    <w:rsid w:val="001B230F"/>
    <w:rsid w:val="001B32D7"/>
    <w:rsid w:val="001B49AB"/>
    <w:rsid w:val="001B6486"/>
    <w:rsid w:val="001C2CBC"/>
    <w:rsid w:val="001C3D4F"/>
    <w:rsid w:val="001C46FD"/>
    <w:rsid w:val="001C4C7A"/>
    <w:rsid w:val="001C53E8"/>
    <w:rsid w:val="001D1978"/>
    <w:rsid w:val="001D197E"/>
    <w:rsid w:val="001D377B"/>
    <w:rsid w:val="001D3FDA"/>
    <w:rsid w:val="001D5E1B"/>
    <w:rsid w:val="001E14FC"/>
    <w:rsid w:val="001E3897"/>
    <w:rsid w:val="001E475E"/>
    <w:rsid w:val="001E7340"/>
    <w:rsid w:val="001F369F"/>
    <w:rsid w:val="001F48CD"/>
    <w:rsid w:val="001F5D3D"/>
    <w:rsid w:val="002010B8"/>
    <w:rsid w:val="00201E1C"/>
    <w:rsid w:val="002020DF"/>
    <w:rsid w:val="002024FA"/>
    <w:rsid w:val="00203C4E"/>
    <w:rsid w:val="00204932"/>
    <w:rsid w:val="002050D2"/>
    <w:rsid w:val="00205250"/>
    <w:rsid w:val="00205BCE"/>
    <w:rsid w:val="0020698A"/>
    <w:rsid w:val="0021006B"/>
    <w:rsid w:val="00210CCD"/>
    <w:rsid w:val="00211C52"/>
    <w:rsid w:val="00212B6F"/>
    <w:rsid w:val="00216D3A"/>
    <w:rsid w:val="00221096"/>
    <w:rsid w:val="00221751"/>
    <w:rsid w:val="00223509"/>
    <w:rsid w:val="00224CAE"/>
    <w:rsid w:val="002258BC"/>
    <w:rsid w:val="00225E6C"/>
    <w:rsid w:val="002265E2"/>
    <w:rsid w:val="00227E28"/>
    <w:rsid w:val="00231475"/>
    <w:rsid w:val="00234441"/>
    <w:rsid w:val="002346F0"/>
    <w:rsid w:val="00235144"/>
    <w:rsid w:val="002356F2"/>
    <w:rsid w:val="00235FC7"/>
    <w:rsid w:val="002408F0"/>
    <w:rsid w:val="00240E83"/>
    <w:rsid w:val="00241F5C"/>
    <w:rsid w:val="00243EF0"/>
    <w:rsid w:val="00243F2E"/>
    <w:rsid w:val="00244C3E"/>
    <w:rsid w:val="002464E2"/>
    <w:rsid w:val="0024772F"/>
    <w:rsid w:val="00250610"/>
    <w:rsid w:val="00250F01"/>
    <w:rsid w:val="00252409"/>
    <w:rsid w:val="00254DA0"/>
    <w:rsid w:val="00254E49"/>
    <w:rsid w:val="00256E94"/>
    <w:rsid w:val="00260F15"/>
    <w:rsid w:val="002614BF"/>
    <w:rsid w:val="00263AB2"/>
    <w:rsid w:val="00263FD4"/>
    <w:rsid w:val="002640EE"/>
    <w:rsid w:val="00265000"/>
    <w:rsid w:val="00265CB5"/>
    <w:rsid w:val="00271C40"/>
    <w:rsid w:val="00272069"/>
    <w:rsid w:val="002732B7"/>
    <w:rsid w:val="0027709A"/>
    <w:rsid w:val="00283C3B"/>
    <w:rsid w:val="00285353"/>
    <w:rsid w:val="00285630"/>
    <w:rsid w:val="002911BA"/>
    <w:rsid w:val="00291390"/>
    <w:rsid w:val="00291794"/>
    <w:rsid w:val="00294A77"/>
    <w:rsid w:val="00297961"/>
    <w:rsid w:val="00297C7A"/>
    <w:rsid w:val="002A0ED1"/>
    <w:rsid w:val="002A1BB4"/>
    <w:rsid w:val="002A4B6B"/>
    <w:rsid w:val="002A5D5F"/>
    <w:rsid w:val="002A65EE"/>
    <w:rsid w:val="002A7170"/>
    <w:rsid w:val="002B598D"/>
    <w:rsid w:val="002B60BA"/>
    <w:rsid w:val="002C0444"/>
    <w:rsid w:val="002C0DDC"/>
    <w:rsid w:val="002C1CEC"/>
    <w:rsid w:val="002C47D8"/>
    <w:rsid w:val="002C529D"/>
    <w:rsid w:val="002C5FE2"/>
    <w:rsid w:val="002C61AD"/>
    <w:rsid w:val="002D0A0C"/>
    <w:rsid w:val="002D12D5"/>
    <w:rsid w:val="002D21B6"/>
    <w:rsid w:val="002D21C2"/>
    <w:rsid w:val="002D4292"/>
    <w:rsid w:val="002D4481"/>
    <w:rsid w:val="002D4CC3"/>
    <w:rsid w:val="002D6A2C"/>
    <w:rsid w:val="002D6F8B"/>
    <w:rsid w:val="002E1A5F"/>
    <w:rsid w:val="002E5F5B"/>
    <w:rsid w:val="002E7049"/>
    <w:rsid w:val="002E7099"/>
    <w:rsid w:val="002F05FB"/>
    <w:rsid w:val="002F0995"/>
    <w:rsid w:val="002F0CA8"/>
    <w:rsid w:val="002F0F5F"/>
    <w:rsid w:val="002F19FF"/>
    <w:rsid w:val="002F1B1D"/>
    <w:rsid w:val="002F38FD"/>
    <w:rsid w:val="002F60F7"/>
    <w:rsid w:val="003009EB"/>
    <w:rsid w:val="00303C20"/>
    <w:rsid w:val="0030430C"/>
    <w:rsid w:val="0030553C"/>
    <w:rsid w:val="00310F85"/>
    <w:rsid w:val="00311F5D"/>
    <w:rsid w:val="00312EBF"/>
    <w:rsid w:val="003137B9"/>
    <w:rsid w:val="0031723B"/>
    <w:rsid w:val="00317603"/>
    <w:rsid w:val="00320BE8"/>
    <w:rsid w:val="00321020"/>
    <w:rsid w:val="00322A11"/>
    <w:rsid w:val="003239C1"/>
    <w:rsid w:val="003265EE"/>
    <w:rsid w:val="00326A7D"/>
    <w:rsid w:val="00335510"/>
    <w:rsid w:val="0033589E"/>
    <w:rsid w:val="00336B03"/>
    <w:rsid w:val="00336C52"/>
    <w:rsid w:val="0034277B"/>
    <w:rsid w:val="00342F2C"/>
    <w:rsid w:val="00345477"/>
    <w:rsid w:val="00346125"/>
    <w:rsid w:val="00350BE7"/>
    <w:rsid w:val="00354A05"/>
    <w:rsid w:val="00355E21"/>
    <w:rsid w:val="00355F07"/>
    <w:rsid w:val="00355FAC"/>
    <w:rsid w:val="0035708A"/>
    <w:rsid w:val="00357276"/>
    <w:rsid w:val="003615AC"/>
    <w:rsid w:val="003621EE"/>
    <w:rsid w:val="00363CCA"/>
    <w:rsid w:val="00365C2B"/>
    <w:rsid w:val="003661CF"/>
    <w:rsid w:val="00366E3F"/>
    <w:rsid w:val="003677F4"/>
    <w:rsid w:val="003701BA"/>
    <w:rsid w:val="00372CDB"/>
    <w:rsid w:val="00375300"/>
    <w:rsid w:val="00375A91"/>
    <w:rsid w:val="0037641C"/>
    <w:rsid w:val="00376E17"/>
    <w:rsid w:val="00382AEC"/>
    <w:rsid w:val="003839CC"/>
    <w:rsid w:val="00385683"/>
    <w:rsid w:val="00386072"/>
    <w:rsid w:val="003907F1"/>
    <w:rsid w:val="00390AE1"/>
    <w:rsid w:val="00391BA5"/>
    <w:rsid w:val="003945CE"/>
    <w:rsid w:val="003972C7"/>
    <w:rsid w:val="003A2550"/>
    <w:rsid w:val="003A3705"/>
    <w:rsid w:val="003B29E4"/>
    <w:rsid w:val="003B46F4"/>
    <w:rsid w:val="003B4A7F"/>
    <w:rsid w:val="003B6212"/>
    <w:rsid w:val="003B6411"/>
    <w:rsid w:val="003C020B"/>
    <w:rsid w:val="003C0495"/>
    <w:rsid w:val="003C10D4"/>
    <w:rsid w:val="003C1A37"/>
    <w:rsid w:val="003C49A2"/>
    <w:rsid w:val="003C4B32"/>
    <w:rsid w:val="003D05A7"/>
    <w:rsid w:val="003D0E5D"/>
    <w:rsid w:val="003D27C7"/>
    <w:rsid w:val="003D4490"/>
    <w:rsid w:val="003D44CB"/>
    <w:rsid w:val="003D4A86"/>
    <w:rsid w:val="003D5DE1"/>
    <w:rsid w:val="003E3028"/>
    <w:rsid w:val="003E3D60"/>
    <w:rsid w:val="003E5D5C"/>
    <w:rsid w:val="003E666D"/>
    <w:rsid w:val="003E68A4"/>
    <w:rsid w:val="003F5AF4"/>
    <w:rsid w:val="003F741B"/>
    <w:rsid w:val="003F7834"/>
    <w:rsid w:val="003F7DC9"/>
    <w:rsid w:val="0040137C"/>
    <w:rsid w:val="00402F47"/>
    <w:rsid w:val="004039AC"/>
    <w:rsid w:val="004053A9"/>
    <w:rsid w:val="00406305"/>
    <w:rsid w:val="004147A1"/>
    <w:rsid w:val="00416BB6"/>
    <w:rsid w:val="004248D6"/>
    <w:rsid w:val="0042622F"/>
    <w:rsid w:val="00430516"/>
    <w:rsid w:val="004305E7"/>
    <w:rsid w:val="004333D4"/>
    <w:rsid w:val="004333DC"/>
    <w:rsid w:val="00435F04"/>
    <w:rsid w:val="00436F88"/>
    <w:rsid w:val="004428C4"/>
    <w:rsid w:val="00447B0E"/>
    <w:rsid w:val="00450F7D"/>
    <w:rsid w:val="0045412C"/>
    <w:rsid w:val="00454629"/>
    <w:rsid w:val="00457191"/>
    <w:rsid w:val="00457844"/>
    <w:rsid w:val="0046226D"/>
    <w:rsid w:val="0046362D"/>
    <w:rsid w:val="004637CA"/>
    <w:rsid w:val="004705F3"/>
    <w:rsid w:val="0047194D"/>
    <w:rsid w:val="0047429F"/>
    <w:rsid w:val="00482590"/>
    <w:rsid w:val="00485399"/>
    <w:rsid w:val="00487408"/>
    <w:rsid w:val="00487AFB"/>
    <w:rsid w:val="00487F2F"/>
    <w:rsid w:val="00492E2E"/>
    <w:rsid w:val="004937FB"/>
    <w:rsid w:val="00495051"/>
    <w:rsid w:val="0049543D"/>
    <w:rsid w:val="004A09EB"/>
    <w:rsid w:val="004A56C3"/>
    <w:rsid w:val="004A6E72"/>
    <w:rsid w:val="004A7D82"/>
    <w:rsid w:val="004B03FC"/>
    <w:rsid w:val="004B2A97"/>
    <w:rsid w:val="004B357D"/>
    <w:rsid w:val="004B5366"/>
    <w:rsid w:val="004B647C"/>
    <w:rsid w:val="004C0654"/>
    <w:rsid w:val="004C23ED"/>
    <w:rsid w:val="004C2409"/>
    <w:rsid w:val="004C2B9B"/>
    <w:rsid w:val="004C49AB"/>
    <w:rsid w:val="004C49DC"/>
    <w:rsid w:val="004C52A8"/>
    <w:rsid w:val="004D0459"/>
    <w:rsid w:val="004D1897"/>
    <w:rsid w:val="004D194B"/>
    <w:rsid w:val="004D3865"/>
    <w:rsid w:val="004D57FA"/>
    <w:rsid w:val="004D5FDE"/>
    <w:rsid w:val="004E1BEE"/>
    <w:rsid w:val="004E21FE"/>
    <w:rsid w:val="004E2462"/>
    <w:rsid w:val="004E3EB5"/>
    <w:rsid w:val="004F2929"/>
    <w:rsid w:val="00501688"/>
    <w:rsid w:val="00501935"/>
    <w:rsid w:val="00506CF1"/>
    <w:rsid w:val="005072CD"/>
    <w:rsid w:val="005078C7"/>
    <w:rsid w:val="00510ED9"/>
    <w:rsid w:val="0051277C"/>
    <w:rsid w:val="0051299F"/>
    <w:rsid w:val="00512D7E"/>
    <w:rsid w:val="0051425B"/>
    <w:rsid w:val="00517AAA"/>
    <w:rsid w:val="00517B62"/>
    <w:rsid w:val="005201EB"/>
    <w:rsid w:val="005216B1"/>
    <w:rsid w:val="00521893"/>
    <w:rsid w:val="00521B29"/>
    <w:rsid w:val="00524370"/>
    <w:rsid w:val="0052483A"/>
    <w:rsid w:val="00525517"/>
    <w:rsid w:val="005271B3"/>
    <w:rsid w:val="005316C3"/>
    <w:rsid w:val="005336AC"/>
    <w:rsid w:val="00536FD8"/>
    <w:rsid w:val="005424F4"/>
    <w:rsid w:val="00544F00"/>
    <w:rsid w:val="00547601"/>
    <w:rsid w:val="00550AAD"/>
    <w:rsid w:val="00550AEB"/>
    <w:rsid w:val="00551CDB"/>
    <w:rsid w:val="005531A0"/>
    <w:rsid w:val="00557316"/>
    <w:rsid w:val="005575F9"/>
    <w:rsid w:val="005577CA"/>
    <w:rsid w:val="00561A29"/>
    <w:rsid w:val="005669B8"/>
    <w:rsid w:val="00573D54"/>
    <w:rsid w:val="00575397"/>
    <w:rsid w:val="0057547F"/>
    <w:rsid w:val="0057626F"/>
    <w:rsid w:val="0057684D"/>
    <w:rsid w:val="00577129"/>
    <w:rsid w:val="00577B78"/>
    <w:rsid w:val="00580EF6"/>
    <w:rsid w:val="00582195"/>
    <w:rsid w:val="00584FD3"/>
    <w:rsid w:val="00587540"/>
    <w:rsid w:val="005907D8"/>
    <w:rsid w:val="00590AAD"/>
    <w:rsid w:val="00595940"/>
    <w:rsid w:val="00595955"/>
    <w:rsid w:val="00595B72"/>
    <w:rsid w:val="00596F4B"/>
    <w:rsid w:val="005970D0"/>
    <w:rsid w:val="005A16C8"/>
    <w:rsid w:val="005A2133"/>
    <w:rsid w:val="005A2A2D"/>
    <w:rsid w:val="005A634A"/>
    <w:rsid w:val="005B396B"/>
    <w:rsid w:val="005B471E"/>
    <w:rsid w:val="005B4EC4"/>
    <w:rsid w:val="005B502E"/>
    <w:rsid w:val="005B5EBF"/>
    <w:rsid w:val="005C245F"/>
    <w:rsid w:val="005C3D3F"/>
    <w:rsid w:val="005C5501"/>
    <w:rsid w:val="005C7E2A"/>
    <w:rsid w:val="005D499E"/>
    <w:rsid w:val="005D4C97"/>
    <w:rsid w:val="005D6755"/>
    <w:rsid w:val="005E2B9D"/>
    <w:rsid w:val="005E3535"/>
    <w:rsid w:val="005E4E5C"/>
    <w:rsid w:val="005E50FF"/>
    <w:rsid w:val="005E65FF"/>
    <w:rsid w:val="005E695C"/>
    <w:rsid w:val="005F0690"/>
    <w:rsid w:val="005F5A0B"/>
    <w:rsid w:val="005F67D8"/>
    <w:rsid w:val="005F7FAE"/>
    <w:rsid w:val="00600236"/>
    <w:rsid w:val="006007CB"/>
    <w:rsid w:val="00601B8F"/>
    <w:rsid w:val="006023AC"/>
    <w:rsid w:val="006025CD"/>
    <w:rsid w:val="00603172"/>
    <w:rsid w:val="00603C31"/>
    <w:rsid w:val="00616A69"/>
    <w:rsid w:val="006172A3"/>
    <w:rsid w:val="00620B33"/>
    <w:rsid w:val="006212C1"/>
    <w:rsid w:val="00624225"/>
    <w:rsid w:val="00624A94"/>
    <w:rsid w:val="00626DFA"/>
    <w:rsid w:val="00627201"/>
    <w:rsid w:val="00627B08"/>
    <w:rsid w:val="00630DEA"/>
    <w:rsid w:val="00630E9E"/>
    <w:rsid w:val="00631D3F"/>
    <w:rsid w:val="00637633"/>
    <w:rsid w:val="00637F2C"/>
    <w:rsid w:val="00643884"/>
    <w:rsid w:val="006446FD"/>
    <w:rsid w:val="006448D1"/>
    <w:rsid w:val="00645A29"/>
    <w:rsid w:val="006466A0"/>
    <w:rsid w:val="006502C3"/>
    <w:rsid w:val="00650C73"/>
    <w:rsid w:val="00654C59"/>
    <w:rsid w:val="0066253E"/>
    <w:rsid w:val="00665015"/>
    <w:rsid w:val="0067078C"/>
    <w:rsid w:val="006714AE"/>
    <w:rsid w:val="006719B8"/>
    <w:rsid w:val="00673F02"/>
    <w:rsid w:val="00674B7E"/>
    <w:rsid w:val="00675263"/>
    <w:rsid w:val="0068254F"/>
    <w:rsid w:val="006841AF"/>
    <w:rsid w:val="0068746C"/>
    <w:rsid w:val="006879E3"/>
    <w:rsid w:val="00692212"/>
    <w:rsid w:val="006926F3"/>
    <w:rsid w:val="006949F4"/>
    <w:rsid w:val="00694E1C"/>
    <w:rsid w:val="00695AB7"/>
    <w:rsid w:val="00696090"/>
    <w:rsid w:val="00697DDC"/>
    <w:rsid w:val="006A2E50"/>
    <w:rsid w:val="006A762B"/>
    <w:rsid w:val="006B0457"/>
    <w:rsid w:val="006B0853"/>
    <w:rsid w:val="006B34F4"/>
    <w:rsid w:val="006B3D17"/>
    <w:rsid w:val="006B456F"/>
    <w:rsid w:val="006B4A45"/>
    <w:rsid w:val="006B55FB"/>
    <w:rsid w:val="006B701F"/>
    <w:rsid w:val="006B7115"/>
    <w:rsid w:val="006C358E"/>
    <w:rsid w:val="006C3DF3"/>
    <w:rsid w:val="006C41EF"/>
    <w:rsid w:val="006C5E88"/>
    <w:rsid w:val="006C766F"/>
    <w:rsid w:val="006C7B5E"/>
    <w:rsid w:val="006D05DC"/>
    <w:rsid w:val="006D1EBB"/>
    <w:rsid w:val="006D2E1B"/>
    <w:rsid w:val="006D330A"/>
    <w:rsid w:val="006D3CB5"/>
    <w:rsid w:val="006D4CF1"/>
    <w:rsid w:val="006D6CFA"/>
    <w:rsid w:val="006E5BB6"/>
    <w:rsid w:val="006E5C14"/>
    <w:rsid w:val="006E5DC1"/>
    <w:rsid w:val="006F12CA"/>
    <w:rsid w:val="006F1A19"/>
    <w:rsid w:val="006F3E21"/>
    <w:rsid w:val="006F53ED"/>
    <w:rsid w:val="006F6349"/>
    <w:rsid w:val="006F7651"/>
    <w:rsid w:val="00710A72"/>
    <w:rsid w:val="007117CC"/>
    <w:rsid w:val="0071638D"/>
    <w:rsid w:val="007208C6"/>
    <w:rsid w:val="007215CD"/>
    <w:rsid w:val="00722BF0"/>
    <w:rsid w:val="00722F5D"/>
    <w:rsid w:val="00723C20"/>
    <w:rsid w:val="0072494C"/>
    <w:rsid w:val="00725627"/>
    <w:rsid w:val="00730FD5"/>
    <w:rsid w:val="00732197"/>
    <w:rsid w:val="007337DD"/>
    <w:rsid w:val="007344B1"/>
    <w:rsid w:val="00734901"/>
    <w:rsid w:val="007351BD"/>
    <w:rsid w:val="00737195"/>
    <w:rsid w:val="00737540"/>
    <w:rsid w:val="00737AD6"/>
    <w:rsid w:val="00740293"/>
    <w:rsid w:val="00740397"/>
    <w:rsid w:val="007411B6"/>
    <w:rsid w:val="00741288"/>
    <w:rsid w:val="007458EA"/>
    <w:rsid w:val="00745E7B"/>
    <w:rsid w:val="00746495"/>
    <w:rsid w:val="007510AC"/>
    <w:rsid w:val="0075141A"/>
    <w:rsid w:val="00756415"/>
    <w:rsid w:val="00760E2C"/>
    <w:rsid w:val="00762431"/>
    <w:rsid w:val="007649C1"/>
    <w:rsid w:val="007654FB"/>
    <w:rsid w:val="00765977"/>
    <w:rsid w:val="0077101F"/>
    <w:rsid w:val="00771755"/>
    <w:rsid w:val="007732BE"/>
    <w:rsid w:val="00773CED"/>
    <w:rsid w:val="00773F55"/>
    <w:rsid w:val="00775D1C"/>
    <w:rsid w:val="00777141"/>
    <w:rsid w:val="007771D7"/>
    <w:rsid w:val="0078066C"/>
    <w:rsid w:val="007823FE"/>
    <w:rsid w:val="007829E4"/>
    <w:rsid w:val="007834F9"/>
    <w:rsid w:val="0078467D"/>
    <w:rsid w:val="00784B04"/>
    <w:rsid w:val="0078652D"/>
    <w:rsid w:val="00786A20"/>
    <w:rsid w:val="00790A1D"/>
    <w:rsid w:val="00792601"/>
    <w:rsid w:val="00792BFB"/>
    <w:rsid w:val="00792C37"/>
    <w:rsid w:val="00793712"/>
    <w:rsid w:val="00796A61"/>
    <w:rsid w:val="007A05DD"/>
    <w:rsid w:val="007A06BF"/>
    <w:rsid w:val="007A085B"/>
    <w:rsid w:val="007A17DD"/>
    <w:rsid w:val="007A19C1"/>
    <w:rsid w:val="007A7A2A"/>
    <w:rsid w:val="007B0276"/>
    <w:rsid w:val="007B1868"/>
    <w:rsid w:val="007B23A7"/>
    <w:rsid w:val="007B28CA"/>
    <w:rsid w:val="007B7B89"/>
    <w:rsid w:val="007B7DC0"/>
    <w:rsid w:val="007C0123"/>
    <w:rsid w:val="007C0A8D"/>
    <w:rsid w:val="007C0D57"/>
    <w:rsid w:val="007C34EA"/>
    <w:rsid w:val="007C4055"/>
    <w:rsid w:val="007C6B88"/>
    <w:rsid w:val="007D05FB"/>
    <w:rsid w:val="007D0A39"/>
    <w:rsid w:val="007D2A00"/>
    <w:rsid w:val="007D7930"/>
    <w:rsid w:val="007E26A8"/>
    <w:rsid w:val="007E2ECB"/>
    <w:rsid w:val="007E3521"/>
    <w:rsid w:val="007E352A"/>
    <w:rsid w:val="007F4BA6"/>
    <w:rsid w:val="007F4EA0"/>
    <w:rsid w:val="007F5F0C"/>
    <w:rsid w:val="007F7B60"/>
    <w:rsid w:val="0081161C"/>
    <w:rsid w:val="00812280"/>
    <w:rsid w:val="0081264D"/>
    <w:rsid w:val="00813F50"/>
    <w:rsid w:val="008158DF"/>
    <w:rsid w:val="00815ECA"/>
    <w:rsid w:val="0081620B"/>
    <w:rsid w:val="0081765F"/>
    <w:rsid w:val="00817ECF"/>
    <w:rsid w:val="008201FB"/>
    <w:rsid w:val="0082249C"/>
    <w:rsid w:val="0082257B"/>
    <w:rsid w:val="00823267"/>
    <w:rsid w:val="0082337E"/>
    <w:rsid w:val="00823D9C"/>
    <w:rsid w:val="00824CEE"/>
    <w:rsid w:val="008258F3"/>
    <w:rsid w:val="0082678E"/>
    <w:rsid w:val="00827647"/>
    <w:rsid w:val="00831213"/>
    <w:rsid w:val="00831845"/>
    <w:rsid w:val="00831AC5"/>
    <w:rsid w:val="00837839"/>
    <w:rsid w:val="0084198B"/>
    <w:rsid w:val="0084213F"/>
    <w:rsid w:val="00842EBD"/>
    <w:rsid w:val="00845972"/>
    <w:rsid w:val="00846B75"/>
    <w:rsid w:val="008506D7"/>
    <w:rsid w:val="00851748"/>
    <w:rsid w:val="00851BC0"/>
    <w:rsid w:val="0085238B"/>
    <w:rsid w:val="008527FE"/>
    <w:rsid w:val="0085317A"/>
    <w:rsid w:val="00854D1F"/>
    <w:rsid w:val="008550B4"/>
    <w:rsid w:val="008600F5"/>
    <w:rsid w:val="008612E9"/>
    <w:rsid w:val="00861C64"/>
    <w:rsid w:val="0086226E"/>
    <w:rsid w:val="0086260D"/>
    <w:rsid w:val="00862B22"/>
    <w:rsid w:val="00862DA7"/>
    <w:rsid w:val="00863C2C"/>
    <w:rsid w:val="00866B6F"/>
    <w:rsid w:val="00871E55"/>
    <w:rsid w:val="0087301F"/>
    <w:rsid w:val="00874866"/>
    <w:rsid w:val="0088192C"/>
    <w:rsid w:val="00882786"/>
    <w:rsid w:val="00882E25"/>
    <w:rsid w:val="00885B07"/>
    <w:rsid w:val="00886924"/>
    <w:rsid w:val="00891CE3"/>
    <w:rsid w:val="008949B0"/>
    <w:rsid w:val="008949FE"/>
    <w:rsid w:val="008966BB"/>
    <w:rsid w:val="008978B4"/>
    <w:rsid w:val="008A0654"/>
    <w:rsid w:val="008A552F"/>
    <w:rsid w:val="008A6175"/>
    <w:rsid w:val="008B0D6A"/>
    <w:rsid w:val="008B21CD"/>
    <w:rsid w:val="008B2A33"/>
    <w:rsid w:val="008B305D"/>
    <w:rsid w:val="008B61DC"/>
    <w:rsid w:val="008B7EDA"/>
    <w:rsid w:val="008C3389"/>
    <w:rsid w:val="008C5D8B"/>
    <w:rsid w:val="008C753C"/>
    <w:rsid w:val="008C779D"/>
    <w:rsid w:val="008D02E0"/>
    <w:rsid w:val="008D10BB"/>
    <w:rsid w:val="008D1B5D"/>
    <w:rsid w:val="008D1DB8"/>
    <w:rsid w:val="008D3318"/>
    <w:rsid w:val="008D6C3F"/>
    <w:rsid w:val="008D78DC"/>
    <w:rsid w:val="008D7CFD"/>
    <w:rsid w:val="008E038E"/>
    <w:rsid w:val="008E1414"/>
    <w:rsid w:val="008E1EE9"/>
    <w:rsid w:val="008E2D33"/>
    <w:rsid w:val="008E495D"/>
    <w:rsid w:val="008E5EE3"/>
    <w:rsid w:val="008E7E40"/>
    <w:rsid w:val="008F22C3"/>
    <w:rsid w:val="008F415F"/>
    <w:rsid w:val="008F426B"/>
    <w:rsid w:val="008F4D00"/>
    <w:rsid w:val="008F4DED"/>
    <w:rsid w:val="008F5259"/>
    <w:rsid w:val="008F547B"/>
    <w:rsid w:val="008F783E"/>
    <w:rsid w:val="00900C0B"/>
    <w:rsid w:val="00901016"/>
    <w:rsid w:val="00902CF8"/>
    <w:rsid w:val="009030C7"/>
    <w:rsid w:val="00907C81"/>
    <w:rsid w:val="0091034B"/>
    <w:rsid w:val="009106CA"/>
    <w:rsid w:val="00910C23"/>
    <w:rsid w:val="00915982"/>
    <w:rsid w:val="00916C6D"/>
    <w:rsid w:val="009209A5"/>
    <w:rsid w:val="009217E4"/>
    <w:rsid w:val="00921FE4"/>
    <w:rsid w:val="00922D81"/>
    <w:rsid w:val="00923377"/>
    <w:rsid w:val="0092582F"/>
    <w:rsid w:val="00925E10"/>
    <w:rsid w:val="0092721B"/>
    <w:rsid w:val="00930037"/>
    <w:rsid w:val="009316C5"/>
    <w:rsid w:val="009327D0"/>
    <w:rsid w:val="00935F2F"/>
    <w:rsid w:val="0094107B"/>
    <w:rsid w:val="009442B7"/>
    <w:rsid w:val="00945FB0"/>
    <w:rsid w:val="00950F39"/>
    <w:rsid w:val="00951F1B"/>
    <w:rsid w:val="00954BFF"/>
    <w:rsid w:val="00954D66"/>
    <w:rsid w:val="00956641"/>
    <w:rsid w:val="009611D0"/>
    <w:rsid w:val="00962885"/>
    <w:rsid w:val="00962888"/>
    <w:rsid w:val="00963F9E"/>
    <w:rsid w:val="00964662"/>
    <w:rsid w:val="00965F0F"/>
    <w:rsid w:val="009670DF"/>
    <w:rsid w:val="00971018"/>
    <w:rsid w:val="00971D5E"/>
    <w:rsid w:val="009740FC"/>
    <w:rsid w:val="009748BC"/>
    <w:rsid w:val="00974B4C"/>
    <w:rsid w:val="009779A6"/>
    <w:rsid w:val="00977A4A"/>
    <w:rsid w:val="00980AAE"/>
    <w:rsid w:val="00982F09"/>
    <w:rsid w:val="00983BD4"/>
    <w:rsid w:val="00985F85"/>
    <w:rsid w:val="00987D87"/>
    <w:rsid w:val="00990EF4"/>
    <w:rsid w:val="00993822"/>
    <w:rsid w:val="00995CE1"/>
    <w:rsid w:val="009A0831"/>
    <w:rsid w:val="009A18C7"/>
    <w:rsid w:val="009A4E32"/>
    <w:rsid w:val="009A76F6"/>
    <w:rsid w:val="009B036B"/>
    <w:rsid w:val="009B07A4"/>
    <w:rsid w:val="009B15A0"/>
    <w:rsid w:val="009B1EAE"/>
    <w:rsid w:val="009B27F7"/>
    <w:rsid w:val="009B2AC4"/>
    <w:rsid w:val="009B3E4C"/>
    <w:rsid w:val="009B6F3E"/>
    <w:rsid w:val="009B747F"/>
    <w:rsid w:val="009C07FB"/>
    <w:rsid w:val="009C09EA"/>
    <w:rsid w:val="009C2482"/>
    <w:rsid w:val="009C27FC"/>
    <w:rsid w:val="009C4ECD"/>
    <w:rsid w:val="009C56F0"/>
    <w:rsid w:val="009C6FAA"/>
    <w:rsid w:val="009C78D6"/>
    <w:rsid w:val="009D02F6"/>
    <w:rsid w:val="009D1B8E"/>
    <w:rsid w:val="009D1BC2"/>
    <w:rsid w:val="009D1D9B"/>
    <w:rsid w:val="009D34C0"/>
    <w:rsid w:val="009D3C58"/>
    <w:rsid w:val="009D4B73"/>
    <w:rsid w:val="009D6B5B"/>
    <w:rsid w:val="009D76A2"/>
    <w:rsid w:val="009E0AD8"/>
    <w:rsid w:val="009E1615"/>
    <w:rsid w:val="009E1EA6"/>
    <w:rsid w:val="009E24CA"/>
    <w:rsid w:val="009E4D38"/>
    <w:rsid w:val="009E6637"/>
    <w:rsid w:val="009F2217"/>
    <w:rsid w:val="009F235E"/>
    <w:rsid w:val="009F2536"/>
    <w:rsid w:val="009F2861"/>
    <w:rsid w:val="009F5F81"/>
    <w:rsid w:val="009F64F9"/>
    <w:rsid w:val="00A04369"/>
    <w:rsid w:val="00A0484E"/>
    <w:rsid w:val="00A11219"/>
    <w:rsid w:val="00A13C1E"/>
    <w:rsid w:val="00A14256"/>
    <w:rsid w:val="00A146F3"/>
    <w:rsid w:val="00A16175"/>
    <w:rsid w:val="00A16BEB"/>
    <w:rsid w:val="00A17367"/>
    <w:rsid w:val="00A21112"/>
    <w:rsid w:val="00A212C5"/>
    <w:rsid w:val="00A22E6B"/>
    <w:rsid w:val="00A232C0"/>
    <w:rsid w:val="00A24286"/>
    <w:rsid w:val="00A2510F"/>
    <w:rsid w:val="00A275F8"/>
    <w:rsid w:val="00A310D8"/>
    <w:rsid w:val="00A311BF"/>
    <w:rsid w:val="00A3596D"/>
    <w:rsid w:val="00A3639F"/>
    <w:rsid w:val="00A377B9"/>
    <w:rsid w:val="00A411D7"/>
    <w:rsid w:val="00A415DC"/>
    <w:rsid w:val="00A417AA"/>
    <w:rsid w:val="00A4514E"/>
    <w:rsid w:val="00A46116"/>
    <w:rsid w:val="00A47E1A"/>
    <w:rsid w:val="00A52974"/>
    <w:rsid w:val="00A52FA9"/>
    <w:rsid w:val="00A62B0F"/>
    <w:rsid w:val="00A63838"/>
    <w:rsid w:val="00A63C9C"/>
    <w:rsid w:val="00A641EB"/>
    <w:rsid w:val="00A653F8"/>
    <w:rsid w:val="00A65B04"/>
    <w:rsid w:val="00A669A3"/>
    <w:rsid w:val="00A6718A"/>
    <w:rsid w:val="00A6786C"/>
    <w:rsid w:val="00A679B8"/>
    <w:rsid w:val="00A72504"/>
    <w:rsid w:val="00A72ABB"/>
    <w:rsid w:val="00A763F9"/>
    <w:rsid w:val="00A81207"/>
    <w:rsid w:val="00A8239B"/>
    <w:rsid w:val="00A83677"/>
    <w:rsid w:val="00A85069"/>
    <w:rsid w:val="00A86B28"/>
    <w:rsid w:val="00A86D24"/>
    <w:rsid w:val="00A875E4"/>
    <w:rsid w:val="00A904D9"/>
    <w:rsid w:val="00A91EBC"/>
    <w:rsid w:val="00A92A3F"/>
    <w:rsid w:val="00A92C87"/>
    <w:rsid w:val="00A93E46"/>
    <w:rsid w:val="00A94283"/>
    <w:rsid w:val="00A94BD7"/>
    <w:rsid w:val="00A9561C"/>
    <w:rsid w:val="00A962AE"/>
    <w:rsid w:val="00A96693"/>
    <w:rsid w:val="00A9678F"/>
    <w:rsid w:val="00A97443"/>
    <w:rsid w:val="00A97677"/>
    <w:rsid w:val="00A97DF1"/>
    <w:rsid w:val="00AA3BC5"/>
    <w:rsid w:val="00AA41C9"/>
    <w:rsid w:val="00AA6877"/>
    <w:rsid w:val="00AB2874"/>
    <w:rsid w:val="00AB410C"/>
    <w:rsid w:val="00AB6A3A"/>
    <w:rsid w:val="00AC0B82"/>
    <w:rsid w:val="00AC1EE2"/>
    <w:rsid w:val="00AC3BA5"/>
    <w:rsid w:val="00AC4FDA"/>
    <w:rsid w:val="00AC69A9"/>
    <w:rsid w:val="00AC7A9E"/>
    <w:rsid w:val="00AD1555"/>
    <w:rsid w:val="00AD357F"/>
    <w:rsid w:val="00AD4C04"/>
    <w:rsid w:val="00AD657A"/>
    <w:rsid w:val="00AE2E2F"/>
    <w:rsid w:val="00AE2F7C"/>
    <w:rsid w:val="00AE3C8E"/>
    <w:rsid w:val="00AE63EE"/>
    <w:rsid w:val="00AE658B"/>
    <w:rsid w:val="00AE6612"/>
    <w:rsid w:val="00AF0019"/>
    <w:rsid w:val="00AF14E3"/>
    <w:rsid w:val="00AF667F"/>
    <w:rsid w:val="00AF7296"/>
    <w:rsid w:val="00B01105"/>
    <w:rsid w:val="00B016EE"/>
    <w:rsid w:val="00B01FA7"/>
    <w:rsid w:val="00B022F0"/>
    <w:rsid w:val="00B02AAC"/>
    <w:rsid w:val="00B0327F"/>
    <w:rsid w:val="00B05C25"/>
    <w:rsid w:val="00B06561"/>
    <w:rsid w:val="00B06B4F"/>
    <w:rsid w:val="00B076FC"/>
    <w:rsid w:val="00B104E7"/>
    <w:rsid w:val="00B105DF"/>
    <w:rsid w:val="00B10D3D"/>
    <w:rsid w:val="00B11AE9"/>
    <w:rsid w:val="00B13283"/>
    <w:rsid w:val="00B1370C"/>
    <w:rsid w:val="00B13D19"/>
    <w:rsid w:val="00B14CEB"/>
    <w:rsid w:val="00B16D4A"/>
    <w:rsid w:val="00B16F50"/>
    <w:rsid w:val="00B22093"/>
    <w:rsid w:val="00B221A4"/>
    <w:rsid w:val="00B2273B"/>
    <w:rsid w:val="00B2588E"/>
    <w:rsid w:val="00B25A40"/>
    <w:rsid w:val="00B27645"/>
    <w:rsid w:val="00B30CC1"/>
    <w:rsid w:val="00B336E5"/>
    <w:rsid w:val="00B33EF2"/>
    <w:rsid w:val="00B3499A"/>
    <w:rsid w:val="00B36CBE"/>
    <w:rsid w:val="00B37F53"/>
    <w:rsid w:val="00B41391"/>
    <w:rsid w:val="00B416DB"/>
    <w:rsid w:val="00B418A9"/>
    <w:rsid w:val="00B44AD9"/>
    <w:rsid w:val="00B4680D"/>
    <w:rsid w:val="00B471EF"/>
    <w:rsid w:val="00B47CF9"/>
    <w:rsid w:val="00B51EE5"/>
    <w:rsid w:val="00B5540D"/>
    <w:rsid w:val="00B55F71"/>
    <w:rsid w:val="00B55F8D"/>
    <w:rsid w:val="00B56372"/>
    <w:rsid w:val="00B60401"/>
    <w:rsid w:val="00B60BC2"/>
    <w:rsid w:val="00B60E89"/>
    <w:rsid w:val="00B63BF9"/>
    <w:rsid w:val="00B70966"/>
    <w:rsid w:val="00B72AEB"/>
    <w:rsid w:val="00B72F9D"/>
    <w:rsid w:val="00B7362F"/>
    <w:rsid w:val="00B7574C"/>
    <w:rsid w:val="00B75E7E"/>
    <w:rsid w:val="00B76971"/>
    <w:rsid w:val="00B769CC"/>
    <w:rsid w:val="00B76ACB"/>
    <w:rsid w:val="00B80ACB"/>
    <w:rsid w:val="00B82D15"/>
    <w:rsid w:val="00B844AD"/>
    <w:rsid w:val="00B861AE"/>
    <w:rsid w:val="00B86F03"/>
    <w:rsid w:val="00B8720C"/>
    <w:rsid w:val="00B90BE0"/>
    <w:rsid w:val="00B9327A"/>
    <w:rsid w:val="00B9327B"/>
    <w:rsid w:val="00B94CB2"/>
    <w:rsid w:val="00B94F42"/>
    <w:rsid w:val="00B952C3"/>
    <w:rsid w:val="00B957CD"/>
    <w:rsid w:val="00BA000A"/>
    <w:rsid w:val="00BA0FB5"/>
    <w:rsid w:val="00BA1E9D"/>
    <w:rsid w:val="00BA2CA7"/>
    <w:rsid w:val="00BA2FF0"/>
    <w:rsid w:val="00BA6622"/>
    <w:rsid w:val="00BB2099"/>
    <w:rsid w:val="00BB2FB4"/>
    <w:rsid w:val="00BB631C"/>
    <w:rsid w:val="00BB7765"/>
    <w:rsid w:val="00BC034C"/>
    <w:rsid w:val="00BC1A9F"/>
    <w:rsid w:val="00BC1CBC"/>
    <w:rsid w:val="00BC2682"/>
    <w:rsid w:val="00BC50B4"/>
    <w:rsid w:val="00BC510E"/>
    <w:rsid w:val="00BD215C"/>
    <w:rsid w:val="00BD29F1"/>
    <w:rsid w:val="00BD325B"/>
    <w:rsid w:val="00BD470D"/>
    <w:rsid w:val="00BD5750"/>
    <w:rsid w:val="00BD7287"/>
    <w:rsid w:val="00BD7C9F"/>
    <w:rsid w:val="00BE031F"/>
    <w:rsid w:val="00BE116F"/>
    <w:rsid w:val="00BE3A2B"/>
    <w:rsid w:val="00BE40C9"/>
    <w:rsid w:val="00BE6F03"/>
    <w:rsid w:val="00BE7568"/>
    <w:rsid w:val="00BF0005"/>
    <w:rsid w:val="00BF0EFA"/>
    <w:rsid w:val="00BF20EB"/>
    <w:rsid w:val="00BF4C6A"/>
    <w:rsid w:val="00BF50F2"/>
    <w:rsid w:val="00BF5F41"/>
    <w:rsid w:val="00BF6F36"/>
    <w:rsid w:val="00BF710F"/>
    <w:rsid w:val="00C00524"/>
    <w:rsid w:val="00C01809"/>
    <w:rsid w:val="00C03163"/>
    <w:rsid w:val="00C0393E"/>
    <w:rsid w:val="00C04353"/>
    <w:rsid w:val="00C112AC"/>
    <w:rsid w:val="00C129CF"/>
    <w:rsid w:val="00C15BE7"/>
    <w:rsid w:val="00C17EF3"/>
    <w:rsid w:val="00C207C6"/>
    <w:rsid w:val="00C209F5"/>
    <w:rsid w:val="00C20A65"/>
    <w:rsid w:val="00C26653"/>
    <w:rsid w:val="00C27210"/>
    <w:rsid w:val="00C31850"/>
    <w:rsid w:val="00C3447D"/>
    <w:rsid w:val="00C40633"/>
    <w:rsid w:val="00C4122F"/>
    <w:rsid w:val="00C42430"/>
    <w:rsid w:val="00C42D3E"/>
    <w:rsid w:val="00C43723"/>
    <w:rsid w:val="00C44870"/>
    <w:rsid w:val="00C44939"/>
    <w:rsid w:val="00C4592F"/>
    <w:rsid w:val="00C466D9"/>
    <w:rsid w:val="00C46CC8"/>
    <w:rsid w:val="00C54424"/>
    <w:rsid w:val="00C57ADA"/>
    <w:rsid w:val="00C6374A"/>
    <w:rsid w:val="00C63A7E"/>
    <w:rsid w:val="00C64D49"/>
    <w:rsid w:val="00C70DD0"/>
    <w:rsid w:val="00C7436D"/>
    <w:rsid w:val="00C74FB0"/>
    <w:rsid w:val="00C763A2"/>
    <w:rsid w:val="00C766C1"/>
    <w:rsid w:val="00C77941"/>
    <w:rsid w:val="00C842A2"/>
    <w:rsid w:val="00C84908"/>
    <w:rsid w:val="00C85366"/>
    <w:rsid w:val="00C92817"/>
    <w:rsid w:val="00C93BF9"/>
    <w:rsid w:val="00C96573"/>
    <w:rsid w:val="00CA4428"/>
    <w:rsid w:val="00CB2102"/>
    <w:rsid w:val="00CB2820"/>
    <w:rsid w:val="00CB3917"/>
    <w:rsid w:val="00CC0FB6"/>
    <w:rsid w:val="00CC4F15"/>
    <w:rsid w:val="00CC57FB"/>
    <w:rsid w:val="00CC60DF"/>
    <w:rsid w:val="00CC79A7"/>
    <w:rsid w:val="00CD0570"/>
    <w:rsid w:val="00CD5295"/>
    <w:rsid w:val="00CD549B"/>
    <w:rsid w:val="00CE1047"/>
    <w:rsid w:val="00CE2BDF"/>
    <w:rsid w:val="00CE6142"/>
    <w:rsid w:val="00CF0292"/>
    <w:rsid w:val="00CF1396"/>
    <w:rsid w:val="00CF3279"/>
    <w:rsid w:val="00CF3D2D"/>
    <w:rsid w:val="00CF4BB3"/>
    <w:rsid w:val="00CF51C7"/>
    <w:rsid w:val="00D01477"/>
    <w:rsid w:val="00D0266B"/>
    <w:rsid w:val="00D03284"/>
    <w:rsid w:val="00D03CA4"/>
    <w:rsid w:val="00D057FB"/>
    <w:rsid w:val="00D05AB2"/>
    <w:rsid w:val="00D0701C"/>
    <w:rsid w:val="00D07436"/>
    <w:rsid w:val="00D10CF3"/>
    <w:rsid w:val="00D11887"/>
    <w:rsid w:val="00D11D52"/>
    <w:rsid w:val="00D130A5"/>
    <w:rsid w:val="00D1317A"/>
    <w:rsid w:val="00D13A6D"/>
    <w:rsid w:val="00D16CE3"/>
    <w:rsid w:val="00D202CE"/>
    <w:rsid w:val="00D21F6D"/>
    <w:rsid w:val="00D21F88"/>
    <w:rsid w:val="00D23254"/>
    <w:rsid w:val="00D23959"/>
    <w:rsid w:val="00D26C25"/>
    <w:rsid w:val="00D2790A"/>
    <w:rsid w:val="00D304B0"/>
    <w:rsid w:val="00D3066A"/>
    <w:rsid w:val="00D30CCB"/>
    <w:rsid w:val="00D3173C"/>
    <w:rsid w:val="00D32D88"/>
    <w:rsid w:val="00D3335F"/>
    <w:rsid w:val="00D36153"/>
    <w:rsid w:val="00D401C6"/>
    <w:rsid w:val="00D401FB"/>
    <w:rsid w:val="00D43EA5"/>
    <w:rsid w:val="00D45C1B"/>
    <w:rsid w:val="00D500D0"/>
    <w:rsid w:val="00D51B0E"/>
    <w:rsid w:val="00D5287D"/>
    <w:rsid w:val="00D53D8E"/>
    <w:rsid w:val="00D5414B"/>
    <w:rsid w:val="00D567C5"/>
    <w:rsid w:val="00D6192B"/>
    <w:rsid w:val="00D66075"/>
    <w:rsid w:val="00D701FE"/>
    <w:rsid w:val="00D70223"/>
    <w:rsid w:val="00D71B5F"/>
    <w:rsid w:val="00D752DB"/>
    <w:rsid w:val="00D774CA"/>
    <w:rsid w:val="00D809B5"/>
    <w:rsid w:val="00D820F2"/>
    <w:rsid w:val="00D86285"/>
    <w:rsid w:val="00D864FD"/>
    <w:rsid w:val="00D8758B"/>
    <w:rsid w:val="00D87D4B"/>
    <w:rsid w:val="00D90145"/>
    <w:rsid w:val="00D91680"/>
    <w:rsid w:val="00D91FBD"/>
    <w:rsid w:val="00D92177"/>
    <w:rsid w:val="00D92A9C"/>
    <w:rsid w:val="00D93B35"/>
    <w:rsid w:val="00D95C79"/>
    <w:rsid w:val="00DA1AC2"/>
    <w:rsid w:val="00DA350B"/>
    <w:rsid w:val="00DA76E2"/>
    <w:rsid w:val="00DB2CDA"/>
    <w:rsid w:val="00DB3E9B"/>
    <w:rsid w:val="00DB44CD"/>
    <w:rsid w:val="00DB6AE6"/>
    <w:rsid w:val="00DB7724"/>
    <w:rsid w:val="00DC1068"/>
    <w:rsid w:val="00DC1744"/>
    <w:rsid w:val="00DC19B5"/>
    <w:rsid w:val="00DC1EB2"/>
    <w:rsid w:val="00DC2048"/>
    <w:rsid w:val="00DC43C7"/>
    <w:rsid w:val="00DC4622"/>
    <w:rsid w:val="00DD0286"/>
    <w:rsid w:val="00DD0D96"/>
    <w:rsid w:val="00DD0DB4"/>
    <w:rsid w:val="00DD11D9"/>
    <w:rsid w:val="00DD1766"/>
    <w:rsid w:val="00DD2E9F"/>
    <w:rsid w:val="00DE163A"/>
    <w:rsid w:val="00DE25BE"/>
    <w:rsid w:val="00DE3448"/>
    <w:rsid w:val="00DE5702"/>
    <w:rsid w:val="00DE6B02"/>
    <w:rsid w:val="00DF20AC"/>
    <w:rsid w:val="00DF38D3"/>
    <w:rsid w:val="00DF3C68"/>
    <w:rsid w:val="00DF6931"/>
    <w:rsid w:val="00DF7F86"/>
    <w:rsid w:val="00E022CB"/>
    <w:rsid w:val="00E032CC"/>
    <w:rsid w:val="00E03863"/>
    <w:rsid w:val="00E063A1"/>
    <w:rsid w:val="00E06ECB"/>
    <w:rsid w:val="00E0780A"/>
    <w:rsid w:val="00E11356"/>
    <w:rsid w:val="00E1175A"/>
    <w:rsid w:val="00E12E0F"/>
    <w:rsid w:val="00E13303"/>
    <w:rsid w:val="00E140C7"/>
    <w:rsid w:val="00E158D5"/>
    <w:rsid w:val="00E2109E"/>
    <w:rsid w:val="00E219A0"/>
    <w:rsid w:val="00E25047"/>
    <w:rsid w:val="00E250B9"/>
    <w:rsid w:val="00E25492"/>
    <w:rsid w:val="00E266DA"/>
    <w:rsid w:val="00E26E07"/>
    <w:rsid w:val="00E2726F"/>
    <w:rsid w:val="00E32016"/>
    <w:rsid w:val="00E3758C"/>
    <w:rsid w:val="00E4271B"/>
    <w:rsid w:val="00E44C15"/>
    <w:rsid w:val="00E44DFA"/>
    <w:rsid w:val="00E46F44"/>
    <w:rsid w:val="00E473E5"/>
    <w:rsid w:val="00E47C6F"/>
    <w:rsid w:val="00E50464"/>
    <w:rsid w:val="00E52B68"/>
    <w:rsid w:val="00E603CE"/>
    <w:rsid w:val="00E613A1"/>
    <w:rsid w:val="00E639FF"/>
    <w:rsid w:val="00E647D0"/>
    <w:rsid w:val="00E64BD2"/>
    <w:rsid w:val="00E653F9"/>
    <w:rsid w:val="00E67238"/>
    <w:rsid w:val="00E67DEE"/>
    <w:rsid w:val="00E70B0C"/>
    <w:rsid w:val="00E72D4E"/>
    <w:rsid w:val="00E7725E"/>
    <w:rsid w:val="00E80203"/>
    <w:rsid w:val="00E80A93"/>
    <w:rsid w:val="00E81383"/>
    <w:rsid w:val="00E82017"/>
    <w:rsid w:val="00E82AC8"/>
    <w:rsid w:val="00E82ADD"/>
    <w:rsid w:val="00E835DD"/>
    <w:rsid w:val="00E83A4D"/>
    <w:rsid w:val="00E8440E"/>
    <w:rsid w:val="00E8632F"/>
    <w:rsid w:val="00E91C7D"/>
    <w:rsid w:val="00E95ED5"/>
    <w:rsid w:val="00EA2F9D"/>
    <w:rsid w:val="00EA4F6D"/>
    <w:rsid w:val="00EA5573"/>
    <w:rsid w:val="00EA7BFC"/>
    <w:rsid w:val="00EB209C"/>
    <w:rsid w:val="00EB2DD8"/>
    <w:rsid w:val="00EB3C13"/>
    <w:rsid w:val="00EB46CD"/>
    <w:rsid w:val="00EB7255"/>
    <w:rsid w:val="00EB7363"/>
    <w:rsid w:val="00EB77D4"/>
    <w:rsid w:val="00EC189F"/>
    <w:rsid w:val="00EC3347"/>
    <w:rsid w:val="00EC48A3"/>
    <w:rsid w:val="00EC594E"/>
    <w:rsid w:val="00EC59AA"/>
    <w:rsid w:val="00EC5C6D"/>
    <w:rsid w:val="00EC6692"/>
    <w:rsid w:val="00EC6DC3"/>
    <w:rsid w:val="00ED0456"/>
    <w:rsid w:val="00ED0AE7"/>
    <w:rsid w:val="00ED13DB"/>
    <w:rsid w:val="00ED14A1"/>
    <w:rsid w:val="00ED1E52"/>
    <w:rsid w:val="00ED49C4"/>
    <w:rsid w:val="00ED749D"/>
    <w:rsid w:val="00ED77FF"/>
    <w:rsid w:val="00EE0BF6"/>
    <w:rsid w:val="00EE1689"/>
    <w:rsid w:val="00EE7616"/>
    <w:rsid w:val="00EE7ECF"/>
    <w:rsid w:val="00EF2910"/>
    <w:rsid w:val="00EF3E98"/>
    <w:rsid w:val="00EF508A"/>
    <w:rsid w:val="00EF6FA5"/>
    <w:rsid w:val="00EF7C16"/>
    <w:rsid w:val="00F01B12"/>
    <w:rsid w:val="00F03009"/>
    <w:rsid w:val="00F0317E"/>
    <w:rsid w:val="00F03B57"/>
    <w:rsid w:val="00F03C86"/>
    <w:rsid w:val="00F03FD6"/>
    <w:rsid w:val="00F04744"/>
    <w:rsid w:val="00F13FA2"/>
    <w:rsid w:val="00F1410F"/>
    <w:rsid w:val="00F156F5"/>
    <w:rsid w:val="00F15B01"/>
    <w:rsid w:val="00F167F7"/>
    <w:rsid w:val="00F16937"/>
    <w:rsid w:val="00F17CEE"/>
    <w:rsid w:val="00F2131A"/>
    <w:rsid w:val="00F225C4"/>
    <w:rsid w:val="00F23B98"/>
    <w:rsid w:val="00F23DC3"/>
    <w:rsid w:val="00F243B0"/>
    <w:rsid w:val="00F25C99"/>
    <w:rsid w:val="00F26207"/>
    <w:rsid w:val="00F32AB4"/>
    <w:rsid w:val="00F33F99"/>
    <w:rsid w:val="00F370D9"/>
    <w:rsid w:val="00F42DA6"/>
    <w:rsid w:val="00F4391A"/>
    <w:rsid w:val="00F47C24"/>
    <w:rsid w:val="00F502B4"/>
    <w:rsid w:val="00F52896"/>
    <w:rsid w:val="00F5294A"/>
    <w:rsid w:val="00F52F82"/>
    <w:rsid w:val="00F53ADF"/>
    <w:rsid w:val="00F54CED"/>
    <w:rsid w:val="00F556C9"/>
    <w:rsid w:val="00F567AB"/>
    <w:rsid w:val="00F56CB0"/>
    <w:rsid w:val="00F57EE9"/>
    <w:rsid w:val="00F61B9C"/>
    <w:rsid w:val="00F62406"/>
    <w:rsid w:val="00F65167"/>
    <w:rsid w:val="00F7096E"/>
    <w:rsid w:val="00F71631"/>
    <w:rsid w:val="00F72E41"/>
    <w:rsid w:val="00F76BDD"/>
    <w:rsid w:val="00F80412"/>
    <w:rsid w:val="00F926C8"/>
    <w:rsid w:val="00F9435E"/>
    <w:rsid w:val="00F94CD7"/>
    <w:rsid w:val="00F969EE"/>
    <w:rsid w:val="00F96D69"/>
    <w:rsid w:val="00FA066D"/>
    <w:rsid w:val="00FA16B7"/>
    <w:rsid w:val="00FA2F4D"/>
    <w:rsid w:val="00FA332F"/>
    <w:rsid w:val="00FA4555"/>
    <w:rsid w:val="00FA73D7"/>
    <w:rsid w:val="00FB2BCC"/>
    <w:rsid w:val="00FB3A99"/>
    <w:rsid w:val="00FB674C"/>
    <w:rsid w:val="00FC24F5"/>
    <w:rsid w:val="00FC2E17"/>
    <w:rsid w:val="00FC448D"/>
    <w:rsid w:val="00FC64DD"/>
    <w:rsid w:val="00FC68AD"/>
    <w:rsid w:val="00FC6ABA"/>
    <w:rsid w:val="00FC7F5B"/>
    <w:rsid w:val="00FD3CB5"/>
    <w:rsid w:val="00FD41AF"/>
    <w:rsid w:val="00FD4D1B"/>
    <w:rsid w:val="00FD6658"/>
    <w:rsid w:val="00FD6E9B"/>
    <w:rsid w:val="00FE0B86"/>
    <w:rsid w:val="00FE126B"/>
    <w:rsid w:val="00FE1A27"/>
    <w:rsid w:val="00FE3060"/>
    <w:rsid w:val="00FE4510"/>
    <w:rsid w:val="00FE592D"/>
    <w:rsid w:val="00FE7BCD"/>
    <w:rsid w:val="00FF04EF"/>
    <w:rsid w:val="00FF10B2"/>
    <w:rsid w:val="00FF1256"/>
    <w:rsid w:val="00FF24E1"/>
    <w:rsid w:val="00FF2997"/>
    <w:rsid w:val="00FF33EF"/>
    <w:rsid w:val="00FF4BDE"/>
    <w:rsid w:val="00FF4F0D"/>
    <w:rsid w:val="00FF5EE8"/>
    <w:rsid w:val="00FF6941"/>
    <w:rsid w:val="00FF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5E4BC9"/>
  <w14:defaultImageDpi w14:val="300"/>
  <w15:docId w15:val="{74D17EA1-0A68-0141-A755-D080A0154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396B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4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B396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3ED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TMLTypewriter">
    <w:name w:val="HTML Typewriter"/>
    <w:basedOn w:val="DefaultParagraphFont"/>
    <w:uiPriority w:val="99"/>
    <w:semiHidden/>
    <w:unhideWhenUsed/>
    <w:rsid w:val="007771D7"/>
    <w:rPr>
      <w:rFonts w:ascii="Courier" w:eastAsiaTheme="minorEastAsia" w:hAnsi="Courier" w:cs="Courier"/>
      <w:sz w:val="20"/>
      <w:szCs w:val="20"/>
    </w:rPr>
  </w:style>
  <w:style w:type="table" w:styleId="TableGrid">
    <w:name w:val="Table Grid"/>
    <w:basedOn w:val="TableNormal"/>
    <w:uiPriority w:val="39"/>
    <w:rsid w:val="009F2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44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423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61F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653F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653F9"/>
  </w:style>
  <w:style w:type="character" w:styleId="PageNumber">
    <w:name w:val="page number"/>
    <w:basedOn w:val="DefaultParagraphFont"/>
    <w:uiPriority w:val="99"/>
    <w:semiHidden/>
    <w:unhideWhenUsed/>
    <w:rsid w:val="00E653F9"/>
  </w:style>
  <w:style w:type="paragraph" w:styleId="PlainText">
    <w:name w:val="Plain Text"/>
    <w:basedOn w:val="Normal"/>
    <w:link w:val="PlainTextChar"/>
    <w:uiPriority w:val="99"/>
    <w:unhideWhenUsed/>
    <w:rsid w:val="00ED77FF"/>
    <w:rPr>
      <w:rFonts w:ascii="Courier" w:eastAsiaTheme="minorEastAsia" w:hAnsi="Courier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D77FF"/>
    <w:rPr>
      <w:rFonts w:ascii="Courier" w:hAnsi="Courier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7732BE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732BE"/>
  </w:style>
  <w:style w:type="character" w:styleId="UnresolvedMention">
    <w:name w:val="Unresolved Mention"/>
    <w:basedOn w:val="DefaultParagraphFont"/>
    <w:uiPriority w:val="99"/>
    <w:semiHidden/>
    <w:unhideWhenUsed/>
    <w:rsid w:val="006D3C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6CF1"/>
    <w:rPr>
      <w:color w:val="800080" w:themeColor="followedHyperlink"/>
      <w:u w:val="single"/>
    </w:rPr>
  </w:style>
  <w:style w:type="table" w:styleId="PlainTable1">
    <w:name w:val="Plain Table 1"/>
    <w:basedOn w:val="TableNormal"/>
    <w:uiPriority w:val="99"/>
    <w:rsid w:val="00227E2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-Accent1">
    <w:name w:val="Grid Table 6 Colorful Accent 1"/>
    <w:basedOn w:val="TableNormal"/>
    <w:uiPriority w:val="51"/>
    <w:rsid w:val="00055F6C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">
    <w:name w:val="Grid Table 6 Colorful"/>
    <w:basedOn w:val="TableNormal"/>
    <w:uiPriority w:val="51"/>
    <w:rsid w:val="00055F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B396B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styleId="Strong">
    <w:name w:val="Strong"/>
    <w:basedOn w:val="DefaultParagraphFont"/>
    <w:uiPriority w:val="22"/>
    <w:qFormat/>
    <w:rsid w:val="005B396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4249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customStyle="1" w:styleId="summary-subhead">
    <w:name w:val="summary-subhead"/>
    <w:basedOn w:val="DefaultParagraphFont"/>
    <w:rsid w:val="008F525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70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709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99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2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9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21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58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70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8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0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4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15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07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20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3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4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75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60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2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CF2717-CCA2-2C49-AA39-6911ADD7E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Edwards</dc:creator>
  <cp:keywords/>
  <dc:description/>
  <cp:lastModifiedBy>Microsoft Office User</cp:lastModifiedBy>
  <cp:revision>4</cp:revision>
  <cp:lastPrinted>2020-06-18T13:59:00Z</cp:lastPrinted>
  <dcterms:created xsi:type="dcterms:W3CDTF">2020-10-12T21:22:00Z</dcterms:created>
  <dcterms:modified xsi:type="dcterms:W3CDTF">2020-10-14T16:09:00Z</dcterms:modified>
</cp:coreProperties>
</file>